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1909" w14:textId="4BFFB492" w:rsidR="00370633" w:rsidRPr="00754704" w:rsidRDefault="00370633" w:rsidP="003236DF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</w:pP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Supple</w:t>
      </w:r>
      <w:r w:rsidR="00394F8A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men</w:t>
      </w: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ta</w:t>
      </w:r>
      <w:r w:rsidR="00DD0768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ry </w:t>
      </w: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table</w:t>
      </w:r>
      <w:r w:rsidR="00FC7112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 </w:t>
      </w: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1</w:t>
      </w:r>
      <w:r w:rsidR="002D244F" w:rsidRPr="00754704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lang w:eastAsia="ja-JP"/>
        </w:rPr>
        <w:t>.</w:t>
      </w:r>
      <w:r w:rsidR="002D244F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 </w:t>
      </w:r>
      <w:r w:rsidR="009F54EE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Comparison of </w:t>
      </w:r>
      <w:r w:rsidR="00FC7112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patients’ </w:t>
      </w:r>
      <w:r w:rsidR="00FC7112" w:rsidRPr="00754704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characteristics </w:t>
      </w:r>
      <w:r w:rsidR="009F54EE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of short-term and long-term survival groups</w:t>
      </w:r>
      <w:r w:rsidR="00394F8A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 in PDAC</w:t>
      </w:r>
    </w:p>
    <w:p w14:paraId="7B061B1A" w14:textId="77777777" w:rsidR="00394F8A" w:rsidRPr="00720740" w:rsidRDefault="00394F8A" w:rsidP="00370633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1"/>
          <w:lang w:eastAsia="ja-JP"/>
        </w:rPr>
      </w:pPr>
    </w:p>
    <w:tbl>
      <w:tblPr>
        <w:tblStyle w:val="a7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2693"/>
        <w:gridCol w:w="2551"/>
        <w:gridCol w:w="1560"/>
      </w:tblGrid>
      <w:tr w:rsidR="00370633" w:rsidRPr="00370633" w14:paraId="59626457" w14:textId="77777777" w:rsidTr="00394F8A">
        <w:tc>
          <w:tcPr>
            <w:tcW w:w="4111" w:type="dxa"/>
            <w:tcBorders>
              <w:top w:val="single" w:sz="4" w:space="0" w:color="auto"/>
            </w:tcBorders>
          </w:tcPr>
          <w:p w14:paraId="3D2F3EF8" w14:textId="7777777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8F7B9F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All cas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3866033" w14:textId="20107021" w:rsidR="00370633" w:rsidRPr="00370633" w:rsidRDefault="00067411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S</w:t>
            </w:r>
            <w:r w:rsidR="00370633"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hort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 xml:space="preserve"> term</w:t>
            </w:r>
            <w:r w:rsidR="00370633" w:rsidRPr="00370633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lang w:eastAsia="ja-JP"/>
              </w:rPr>
              <w:t xml:space="preserve"> </w:t>
            </w:r>
            <w:r w:rsidR="00370633"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survival grou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254B69" w14:textId="3C722AD5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Long</w:t>
            </w:r>
            <w:r w:rsidRPr="00370633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lang w:eastAsia="ja-JP"/>
              </w:rPr>
              <w:t xml:space="preserve"> </w:t>
            </w:r>
            <w:r w:rsidR="00067411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 xml:space="preserve">term </w:t>
            </w: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survival 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CACE8B" w14:textId="3784767F" w:rsidR="00370633" w:rsidRPr="00370633" w:rsidRDefault="00E86FCC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E86FCC"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  <w:lang w:eastAsia="ja-JP"/>
              </w:rPr>
              <w:t xml:space="preserve">P </w:t>
            </w:r>
            <w:r w:rsidR="00370633"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value</w:t>
            </w:r>
          </w:p>
        </w:tc>
      </w:tr>
      <w:tr w:rsidR="00370633" w:rsidRPr="00370633" w14:paraId="6F0952C3" w14:textId="77777777" w:rsidTr="00394F8A">
        <w:tc>
          <w:tcPr>
            <w:tcW w:w="4111" w:type="dxa"/>
            <w:tcBorders>
              <w:bottom w:val="single" w:sz="4" w:space="0" w:color="auto"/>
            </w:tcBorders>
          </w:tcPr>
          <w:p w14:paraId="2EB04023" w14:textId="7777777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99531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N=5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153AB3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N=2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479B85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b/>
                <w:bCs/>
                <w:kern w:val="2"/>
                <w:sz w:val="21"/>
                <w:lang w:eastAsia="ja-JP"/>
              </w:rPr>
              <w:t>N=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A2079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03EBB3D8" w14:textId="77777777" w:rsidTr="00394F8A">
        <w:tc>
          <w:tcPr>
            <w:tcW w:w="4111" w:type="dxa"/>
            <w:tcBorders>
              <w:top w:val="single" w:sz="4" w:space="0" w:color="auto"/>
            </w:tcBorders>
          </w:tcPr>
          <w:p w14:paraId="53B9043D" w14:textId="5FBD8829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Ag</w:t>
            </w:r>
            <w:r w:rsidR="007302E5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e</w:t>
            </w:r>
            <w:r w:rsidR="00FC7112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</w:t>
            </w:r>
            <w:r w:rsidR="007302E5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years)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,</w:t>
            </w:r>
            <w:r w:rsidR="007302E5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median (range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E48CA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6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0-83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9F58DA3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6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0-82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47501A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6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 (53-8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D8BD87" w14:textId="5EE459ED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2</w:t>
            </w:r>
            <w:r w:rsidR="00B05B5D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</w:t>
            </w:r>
          </w:p>
        </w:tc>
      </w:tr>
      <w:tr w:rsidR="00370633" w:rsidRPr="00370633" w14:paraId="69B07E7D" w14:textId="77777777" w:rsidTr="00394F8A">
        <w:tc>
          <w:tcPr>
            <w:tcW w:w="4111" w:type="dxa"/>
          </w:tcPr>
          <w:p w14:paraId="045F2A1B" w14:textId="7777777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Gender, n (%)</w:t>
            </w:r>
          </w:p>
        </w:tc>
        <w:tc>
          <w:tcPr>
            <w:tcW w:w="1985" w:type="dxa"/>
          </w:tcPr>
          <w:p w14:paraId="51DF0FF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757485D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123F86C3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2A21B1D8" w14:textId="2B890514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25</w:t>
            </w:r>
          </w:p>
        </w:tc>
      </w:tr>
      <w:tr w:rsidR="00370633" w:rsidRPr="00370633" w14:paraId="4E5158CC" w14:textId="77777777" w:rsidTr="00394F8A">
        <w:tc>
          <w:tcPr>
            <w:tcW w:w="4111" w:type="dxa"/>
          </w:tcPr>
          <w:p w14:paraId="32F16524" w14:textId="36BB55EA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Male</w:t>
            </w:r>
          </w:p>
        </w:tc>
        <w:tc>
          <w:tcPr>
            <w:tcW w:w="1985" w:type="dxa"/>
          </w:tcPr>
          <w:p w14:paraId="71C1E6D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 (55.7)</w:t>
            </w:r>
          </w:p>
        </w:tc>
        <w:tc>
          <w:tcPr>
            <w:tcW w:w="2693" w:type="dxa"/>
          </w:tcPr>
          <w:p w14:paraId="36C20BB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6 (64.0)</w:t>
            </w:r>
          </w:p>
        </w:tc>
        <w:tc>
          <w:tcPr>
            <w:tcW w:w="2551" w:type="dxa"/>
          </w:tcPr>
          <w:p w14:paraId="4D475EB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 (48.1)</w:t>
            </w:r>
          </w:p>
        </w:tc>
        <w:tc>
          <w:tcPr>
            <w:tcW w:w="1560" w:type="dxa"/>
          </w:tcPr>
          <w:p w14:paraId="46087A8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1D8D773A" w14:textId="77777777" w:rsidTr="00394F8A">
        <w:tc>
          <w:tcPr>
            <w:tcW w:w="4111" w:type="dxa"/>
          </w:tcPr>
          <w:p w14:paraId="21C85617" w14:textId="4BDBB046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Female</w:t>
            </w:r>
          </w:p>
        </w:tc>
        <w:tc>
          <w:tcPr>
            <w:tcW w:w="1985" w:type="dxa"/>
          </w:tcPr>
          <w:p w14:paraId="1D9B6AE0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 (44.3)</w:t>
            </w:r>
          </w:p>
        </w:tc>
        <w:tc>
          <w:tcPr>
            <w:tcW w:w="2693" w:type="dxa"/>
          </w:tcPr>
          <w:p w14:paraId="6E5FE7E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9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36.0)</w:t>
            </w:r>
          </w:p>
        </w:tc>
        <w:tc>
          <w:tcPr>
            <w:tcW w:w="2551" w:type="dxa"/>
          </w:tcPr>
          <w:p w14:paraId="705011D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51.9)</w:t>
            </w:r>
          </w:p>
        </w:tc>
        <w:tc>
          <w:tcPr>
            <w:tcW w:w="1560" w:type="dxa"/>
          </w:tcPr>
          <w:p w14:paraId="4AC909E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359987DB" w14:textId="77777777" w:rsidTr="00394F8A">
        <w:tc>
          <w:tcPr>
            <w:tcW w:w="4111" w:type="dxa"/>
          </w:tcPr>
          <w:p w14:paraId="5723A829" w14:textId="7777777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BMI (kg/m</w:t>
            </w: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vertAlign w:val="superscript"/>
                <w:lang w:eastAsia="ja-JP"/>
              </w:rPr>
              <w:t>2</w:t>
            </w: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), median (range)</w:t>
            </w:r>
          </w:p>
        </w:tc>
        <w:tc>
          <w:tcPr>
            <w:tcW w:w="1985" w:type="dxa"/>
          </w:tcPr>
          <w:p w14:paraId="0DF720AA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0.9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7.1-33.2)</w:t>
            </w:r>
          </w:p>
        </w:tc>
        <w:tc>
          <w:tcPr>
            <w:tcW w:w="2693" w:type="dxa"/>
          </w:tcPr>
          <w:p w14:paraId="5CACBF3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.0 (17.1-33.2)</w:t>
            </w:r>
          </w:p>
        </w:tc>
        <w:tc>
          <w:tcPr>
            <w:tcW w:w="2551" w:type="dxa"/>
          </w:tcPr>
          <w:p w14:paraId="6A30C0A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.1 (17.2-26.8)</w:t>
            </w:r>
          </w:p>
        </w:tc>
        <w:tc>
          <w:tcPr>
            <w:tcW w:w="1560" w:type="dxa"/>
          </w:tcPr>
          <w:p w14:paraId="6B5BA36D" w14:textId="5C152211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80</w:t>
            </w:r>
          </w:p>
        </w:tc>
      </w:tr>
      <w:tr w:rsidR="00370633" w:rsidRPr="00370633" w14:paraId="39C610FA" w14:textId="77777777" w:rsidTr="00394F8A">
        <w:tc>
          <w:tcPr>
            <w:tcW w:w="4111" w:type="dxa"/>
          </w:tcPr>
          <w:p w14:paraId="5DFDAEC1" w14:textId="7777777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CEA (ng/ml), mean (range)</w:t>
            </w:r>
          </w:p>
        </w:tc>
        <w:tc>
          <w:tcPr>
            <w:tcW w:w="1985" w:type="dxa"/>
          </w:tcPr>
          <w:p w14:paraId="682605EA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1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1-68.8)</w:t>
            </w:r>
          </w:p>
        </w:tc>
        <w:tc>
          <w:tcPr>
            <w:tcW w:w="2693" w:type="dxa"/>
          </w:tcPr>
          <w:p w14:paraId="15BDE01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3 (0.4-68.8)</w:t>
            </w:r>
          </w:p>
        </w:tc>
        <w:tc>
          <w:tcPr>
            <w:tcW w:w="2551" w:type="dxa"/>
          </w:tcPr>
          <w:p w14:paraId="304B86E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1 (1.2-33.6)</w:t>
            </w:r>
          </w:p>
        </w:tc>
        <w:tc>
          <w:tcPr>
            <w:tcW w:w="1560" w:type="dxa"/>
          </w:tcPr>
          <w:p w14:paraId="5C837255" w14:textId="7E446212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34</w:t>
            </w:r>
          </w:p>
        </w:tc>
      </w:tr>
      <w:tr w:rsidR="00370633" w:rsidRPr="00370633" w14:paraId="79CC8606" w14:textId="77777777" w:rsidTr="00394F8A">
        <w:tc>
          <w:tcPr>
            <w:tcW w:w="4111" w:type="dxa"/>
          </w:tcPr>
          <w:p w14:paraId="7E862873" w14:textId="7777777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CA19-9 (U/ml), mean (range)</w:t>
            </w:r>
          </w:p>
        </w:tc>
        <w:tc>
          <w:tcPr>
            <w:tcW w:w="1985" w:type="dxa"/>
          </w:tcPr>
          <w:p w14:paraId="7BCAB79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9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-11973)</w:t>
            </w:r>
          </w:p>
        </w:tc>
        <w:tc>
          <w:tcPr>
            <w:tcW w:w="2693" w:type="dxa"/>
          </w:tcPr>
          <w:p w14:paraId="2AF2FB5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9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-11973)</w:t>
            </w:r>
          </w:p>
        </w:tc>
        <w:tc>
          <w:tcPr>
            <w:tcW w:w="2551" w:type="dxa"/>
          </w:tcPr>
          <w:p w14:paraId="46A13BCE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4 (1-1346)</w:t>
            </w:r>
          </w:p>
        </w:tc>
        <w:tc>
          <w:tcPr>
            <w:tcW w:w="1560" w:type="dxa"/>
          </w:tcPr>
          <w:p w14:paraId="328029B3" w14:textId="222D5E34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1</w:t>
            </w:r>
            <w:r w:rsidR="00B05B5D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</w:t>
            </w:r>
          </w:p>
        </w:tc>
      </w:tr>
      <w:tr w:rsidR="00370633" w:rsidRPr="00370633" w14:paraId="00D90E86" w14:textId="77777777" w:rsidTr="00394F8A">
        <w:tc>
          <w:tcPr>
            <w:tcW w:w="4111" w:type="dxa"/>
          </w:tcPr>
          <w:p w14:paraId="363E97C1" w14:textId="14A1E96D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White blood cell count (/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µ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L), median</w:t>
            </w:r>
            <w:r w:rsidR="00E86FCC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 xml:space="preserve"> </w:t>
            </w:r>
            <w:r w:rsidR="00E86FCC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range)</w:t>
            </w:r>
          </w:p>
        </w:tc>
        <w:tc>
          <w:tcPr>
            <w:tcW w:w="1985" w:type="dxa"/>
          </w:tcPr>
          <w:p w14:paraId="1A509F7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00 (3600-8600)</w:t>
            </w:r>
          </w:p>
        </w:tc>
        <w:tc>
          <w:tcPr>
            <w:tcW w:w="2693" w:type="dxa"/>
          </w:tcPr>
          <w:p w14:paraId="220204E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00 (3800-8800)</w:t>
            </w:r>
          </w:p>
        </w:tc>
        <w:tc>
          <w:tcPr>
            <w:tcW w:w="2551" w:type="dxa"/>
          </w:tcPr>
          <w:p w14:paraId="4282CAA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00 (3600-7500)</w:t>
            </w:r>
          </w:p>
        </w:tc>
        <w:tc>
          <w:tcPr>
            <w:tcW w:w="1560" w:type="dxa"/>
          </w:tcPr>
          <w:p w14:paraId="2EA4BC50" w14:textId="2CC2CECD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1</w:t>
            </w:r>
            <w:r w:rsidR="00B05B5D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</w:t>
            </w:r>
          </w:p>
        </w:tc>
      </w:tr>
      <w:tr w:rsidR="00370633" w:rsidRPr="00370633" w14:paraId="579C0DEA" w14:textId="77777777" w:rsidTr="00394F8A">
        <w:tc>
          <w:tcPr>
            <w:tcW w:w="4111" w:type="dxa"/>
          </w:tcPr>
          <w:p w14:paraId="220EECC5" w14:textId="04F4F11C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Neutro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p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hil count (/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µ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L), median</w:t>
            </w:r>
            <w:r w:rsidR="00E86FCC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range)</w:t>
            </w:r>
          </w:p>
        </w:tc>
        <w:tc>
          <w:tcPr>
            <w:tcW w:w="1985" w:type="dxa"/>
          </w:tcPr>
          <w:p w14:paraId="319DFCF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9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13-6879)</w:t>
            </w:r>
          </w:p>
        </w:tc>
        <w:tc>
          <w:tcPr>
            <w:tcW w:w="2693" w:type="dxa"/>
          </w:tcPr>
          <w:p w14:paraId="14FF367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99 (2246-5570)</w:t>
            </w:r>
          </w:p>
        </w:tc>
        <w:tc>
          <w:tcPr>
            <w:tcW w:w="2551" w:type="dxa"/>
          </w:tcPr>
          <w:p w14:paraId="1DD92612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16 (2113-6879)</w:t>
            </w:r>
          </w:p>
        </w:tc>
        <w:tc>
          <w:tcPr>
            <w:tcW w:w="1560" w:type="dxa"/>
          </w:tcPr>
          <w:p w14:paraId="2E965087" w14:textId="6ED59495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</w:t>
            </w:r>
            <w:r w:rsidR="00B05B5D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0</w:t>
            </w:r>
          </w:p>
        </w:tc>
      </w:tr>
      <w:tr w:rsidR="00370633" w:rsidRPr="00370633" w14:paraId="79CBC749" w14:textId="77777777" w:rsidTr="00394F8A">
        <w:tc>
          <w:tcPr>
            <w:tcW w:w="4111" w:type="dxa"/>
          </w:tcPr>
          <w:p w14:paraId="18CEBB6A" w14:textId="7B098189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Total leukocytes count (/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µ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L), median</w:t>
            </w:r>
            <w:r w:rsidR="00E86FCC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range)</w:t>
            </w:r>
          </w:p>
        </w:tc>
        <w:tc>
          <w:tcPr>
            <w:tcW w:w="1985" w:type="dxa"/>
          </w:tcPr>
          <w:p w14:paraId="4DF894CB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27 (749-2580)</w:t>
            </w:r>
          </w:p>
        </w:tc>
        <w:tc>
          <w:tcPr>
            <w:tcW w:w="2693" w:type="dxa"/>
          </w:tcPr>
          <w:p w14:paraId="54710DEE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28 (806-2369)</w:t>
            </w:r>
          </w:p>
        </w:tc>
        <w:tc>
          <w:tcPr>
            <w:tcW w:w="2551" w:type="dxa"/>
          </w:tcPr>
          <w:p w14:paraId="103049AB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13 (750-2580)</w:t>
            </w:r>
          </w:p>
        </w:tc>
        <w:tc>
          <w:tcPr>
            <w:tcW w:w="1560" w:type="dxa"/>
          </w:tcPr>
          <w:p w14:paraId="2786CF4F" w14:textId="7E7AC82B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5</w:t>
            </w:r>
            <w:r w:rsidR="00B05B5D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</w:t>
            </w:r>
          </w:p>
        </w:tc>
      </w:tr>
      <w:tr w:rsidR="00370633" w:rsidRPr="00370633" w14:paraId="2D603DDD" w14:textId="77777777" w:rsidTr="00394F8A">
        <w:tc>
          <w:tcPr>
            <w:tcW w:w="4111" w:type="dxa"/>
          </w:tcPr>
          <w:p w14:paraId="19A94790" w14:textId="047E780A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Alcohol consumption</w:t>
            </w:r>
            <w:r w:rsidRPr="00370633">
              <w:rPr>
                <w:rFonts w:ascii="Times New Roman" w:eastAsia="游ゴシック" w:hAnsi="Times New Roman" w:cs="Times New Roman" w:hint="eastAsia"/>
                <w:color w:val="000000"/>
                <w:kern w:val="2"/>
                <w:sz w:val="21"/>
                <w:lang w:eastAsia="ja-JP"/>
              </w:rPr>
              <w:t>,</w:t>
            </w:r>
            <w:r w:rsidR="00394F8A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 xml:space="preserve"> </w:t>
            </w: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n</w:t>
            </w:r>
            <w:r w:rsidR="00394F8A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 xml:space="preserve"> </w:t>
            </w: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(%)</w:t>
            </w:r>
          </w:p>
        </w:tc>
        <w:tc>
          <w:tcPr>
            <w:tcW w:w="1985" w:type="dxa"/>
          </w:tcPr>
          <w:p w14:paraId="0E2B258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284B40BA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69FED82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70B6BC3C" w14:textId="50A4FCF1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61</w:t>
            </w:r>
          </w:p>
        </w:tc>
      </w:tr>
      <w:tr w:rsidR="00370633" w:rsidRPr="00370633" w14:paraId="1BE5562C" w14:textId="77777777" w:rsidTr="00394F8A">
        <w:tc>
          <w:tcPr>
            <w:tcW w:w="4111" w:type="dxa"/>
          </w:tcPr>
          <w:p w14:paraId="603208B2" w14:textId="46064519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Absent</w:t>
            </w:r>
          </w:p>
        </w:tc>
        <w:tc>
          <w:tcPr>
            <w:tcW w:w="1985" w:type="dxa"/>
          </w:tcPr>
          <w:p w14:paraId="7A84847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4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 (92.3)</w:t>
            </w:r>
          </w:p>
        </w:tc>
        <w:tc>
          <w:tcPr>
            <w:tcW w:w="2693" w:type="dxa"/>
          </w:tcPr>
          <w:p w14:paraId="48DA56A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96.0)</w:t>
            </w:r>
          </w:p>
        </w:tc>
        <w:tc>
          <w:tcPr>
            <w:tcW w:w="2551" w:type="dxa"/>
          </w:tcPr>
          <w:p w14:paraId="7B3ABF32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88.9)</w:t>
            </w:r>
          </w:p>
        </w:tc>
        <w:tc>
          <w:tcPr>
            <w:tcW w:w="1560" w:type="dxa"/>
          </w:tcPr>
          <w:p w14:paraId="17C5D76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11BC55A8" w14:textId="77777777" w:rsidTr="00394F8A">
        <w:tc>
          <w:tcPr>
            <w:tcW w:w="4111" w:type="dxa"/>
          </w:tcPr>
          <w:p w14:paraId="4827A1F6" w14:textId="7995977C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P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resent</w:t>
            </w:r>
          </w:p>
        </w:tc>
        <w:tc>
          <w:tcPr>
            <w:tcW w:w="1985" w:type="dxa"/>
          </w:tcPr>
          <w:p w14:paraId="337D3B40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4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7.7)</w:t>
            </w:r>
          </w:p>
        </w:tc>
        <w:tc>
          <w:tcPr>
            <w:tcW w:w="2693" w:type="dxa"/>
          </w:tcPr>
          <w:p w14:paraId="6656DAC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4.0)</w:t>
            </w:r>
          </w:p>
        </w:tc>
        <w:tc>
          <w:tcPr>
            <w:tcW w:w="2551" w:type="dxa"/>
          </w:tcPr>
          <w:p w14:paraId="2D138D3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1.1)</w:t>
            </w:r>
          </w:p>
        </w:tc>
        <w:tc>
          <w:tcPr>
            <w:tcW w:w="1560" w:type="dxa"/>
          </w:tcPr>
          <w:p w14:paraId="621D1BB2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713A6576" w14:textId="77777777" w:rsidTr="00394F8A">
        <w:tc>
          <w:tcPr>
            <w:tcW w:w="4111" w:type="dxa"/>
          </w:tcPr>
          <w:p w14:paraId="012EC748" w14:textId="003BD23C" w:rsidR="00370633" w:rsidRPr="00754704" w:rsidRDefault="00394F8A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Current s</w:t>
            </w:r>
            <w:r w:rsidR="00370633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moking,</w:t>
            </w:r>
            <w:r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 xml:space="preserve"> </w:t>
            </w:r>
            <w:r w:rsidR="00370633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n</w:t>
            </w:r>
            <w:r w:rsidR="00FC7112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 xml:space="preserve"> </w:t>
            </w:r>
            <w:r w:rsidR="00370633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(%)</w:t>
            </w:r>
          </w:p>
        </w:tc>
        <w:tc>
          <w:tcPr>
            <w:tcW w:w="1985" w:type="dxa"/>
          </w:tcPr>
          <w:p w14:paraId="7A9FBFF0" w14:textId="77777777" w:rsidR="00370633" w:rsidRPr="005C6A78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5D934F86" w14:textId="77777777" w:rsidR="00370633" w:rsidRPr="005C6A78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775EBE4A" w14:textId="77777777" w:rsidR="00370633" w:rsidRPr="005C6A78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08B70B55" w14:textId="35F7D961" w:rsidR="00370633" w:rsidRPr="005C6A78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5C6A78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</w:t>
            </w:r>
            <w:r w:rsidR="005C6A78" w:rsidRPr="005C6A78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8</w:t>
            </w:r>
            <w:r w:rsidR="005C6A78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</w:t>
            </w:r>
          </w:p>
        </w:tc>
      </w:tr>
      <w:tr w:rsidR="00370633" w:rsidRPr="00370633" w14:paraId="29D7727C" w14:textId="77777777" w:rsidTr="00394F8A">
        <w:tc>
          <w:tcPr>
            <w:tcW w:w="4111" w:type="dxa"/>
          </w:tcPr>
          <w:p w14:paraId="685358CD" w14:textId="77777777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Absent</w:t>
            </w:r>
          </w:p>
        </w:tc>
        <w:tc>
          <w:tcPr>
            <w:tcW w:w="1985" w:type="dxa"/>
          </w:tcPr>
          <w:p w14:paraId="608290E7" w14:textId="1CA8B62F" w:rsidR="00370633" w:rsidRPr="005C6A78" w:rsidRDefault="005C6A78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2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</w:t>
            </w:r>
            <w:r w:rsidR="006E06B2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0.8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)</w:t>
            </w:r>
          </w:p>
        </w:tc>
        <w:tc>
          <w:tcPr>
            <w:tcW w:w="2693" w:type="dxa"/>
          </w:tcPr>
          <w:p w14:paraId="0BFDE55B" w14:textId="190E29FF" w:rsidR="00370633" w:rsidRPr="005C6A78" w:rsidRDefault="006E06B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20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80.0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)</w:t>
            </w:r>
          </w:p>
        </w:tc>
        <w:tc>
          <w:tcPr>
            <w:tcW w:w="2551" w:type="dxa"/>
          </w:tcPr>
          <w:p w14:paraId="26549C11" w14:textId="23DB6DE5" w:rsidR="00370633" w:rsidRPr="005C6A78" w:rsidRDefault="006E06B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22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1.5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)</w:t>
            </w:r>
          </w:p>
        </w:tc>
        <w:tc>
          <w:tcPr>
            <w:tcW w:w="1560" w:type="dxa"/>
          </w:tcPr>
          <w:p w14:paraId="16F40102" w14:textId="77777777" w:rsidR="00370633" w:rsidRPr="005C6A78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249E8E31" w14:textId="77777777" w:rsidTr="00394F8A">
        <w:tc>
          <w:tcPr>
            <w:tcW w:w="4111" w:type="dxa"/>
          </w:tcPr>
          <w:p w14:paraId="494FC0D5" w14:textId="77777777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P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resent</w:t>
            </w:r>
          </w:p>
        </w:tc>
        <w:tc>
          <w:tcPr>
            <w:tcW w:w="1985" w:type="dxa"/>
          </w:tcPr>
          <w:p w14:paraId="13A597A7" w14:textId="40E1B837" w:rsidR="00370633" w:rsidRPr="005C6A78" w:rsidRDefault="005C6A78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0</w:t>
            </w:r>
            <w:r w:rsidR="00370633" w:rsidRPr="005C6A78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 xml:space="preserve"> 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</w:t>
            </w:r>
            <w:r w:rsidR="006E06B2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9.2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)</w:t>
            </w:r>
          </w:p>
        </w:tc>
        <w:tc>
          <w:tcPr>
            <w:tcW w:w="2693" w:type="dxa"/>
          </w:tcPr>
          <w:p w14:paraId="52B7A733" w14:textId="0F851B01" w:rsidR="00370633" w:rsidRPr="005C6A78" w:rsidRDefault="006E06B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5 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20.0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)</w:t>
            </w:r>
          </w:p>
        </w:tc>
        <w:tc>
          <w:tcPr>
            <w:tcW w:w="2551" w:type="dxa"/>
          </w:tcPr>
          <w:p w14:paraId="6A963EF2" w14:textId="15051E6A" w:rsidR="00370633" w:rsidRPr="005C6A78" w:rsidRDefault="006E06B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8.5</w:t>
            </w:r>
            <w:r w:rsidR="00370633" w:rsidRPr="005C6A78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)</w:t>
            </w:r>
          </w:p>
        </w:tc>
        <w:tc>
          <w:tcPr>
            <w:tcW w:w="1560" w:type="dxa"/>
          </w:tcPr>
          <w:p w14:paraId="20F9A794" w14:textId="77777777" w:rsidR="00370633" w:rsidRPr="005C6A78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58DEEE98" w14:textId="77777777" w:rsidTr="00394F8A">
        <w:tc>
          <w:tcPr>
            <w:tcW w:w="4111" w:type="dxa"/>
          </w:tcPr>
          <w:p w14:paraId="71C1B4D5" w14:textId="500DBB70" w:rsidR="00370633" w:rsidRPr="00754704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Diabetes mel</w:t>
            </w:r>
            <w:r w:rsidR="00FC7112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l</w:t>
            </w:r>
            <w:r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itus,</w:t>
            </w:r>
            <w:r w:rsidR="00FC7112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 xml:space="preserve"> </w:t>
            </w:r>
            <w:r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n</w:t>
            </w:r>
            <w:r w:rsidR="00FC7112"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 xml:space="preserve"> </w:t>
            </w:r>
            <w:r w:rsidRPr="00754704">
              <w:rPr>
                <w:rFonts w:ascii="Times New Roman" w:eastAsia="游ゴシック" w:hAnsi="Times New Roman" w:cs="Times New Roman"/>
                <w:color w:val="000000" w:themeColor="text1"/>
                <w:kern w:val="2"/>
                <w:sz w:val="21"/>
                <w:lang w:eastAsia="ja-JP"/>
              </w:rPr>
              <w:t>(%)</w:t>
            </w:r>
          </w:p>
        </w:tc>
        <w:tc>
          <w:tcPr>
            <w:tcW w:w="1985" w:type="dxa"/>
          </w:tcPr>
          <w:p w14:paraId="2F4330B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3FB08E2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734A7EC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0BEE87DD" w14:textId="07C773CC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27</w:t>
            </w:r>
          </w:p>
        </w:tc>
      </w:tr>
      <w:tr w:rsidR="00370633" w:rsidRPr="00370633" w14:paraId="72DAFC40" w14:textId="77777777" w:rsidTr="00394F8A">
        <w:tc>
          <w:tcPr>
            <w:tcW w:w="4111" w:type="dxa"/>
          </w:tcPr>
          <w:p w14:paraId="7B7417BB" w14:textId="7AE17438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A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bsent</w:t>
            </w:r>
          </w:p>
        </w:tc>
        <w:tc>
          <w:tcPr>
            <w:tcW w:w="1985" w:type="dxa"/>
          </w:tcPr>
          <w:p w14:paraId="2FBF4AF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7 (51.9)</w:t>
            </w:r>
          </w:p>
        </w:tc>
        <w:tc>
          <w:tcPr>
            <w:tcW w:w="2693" w:type="dxa"/>
          </w:tcPr>
          <w:p w14:paraId="58AB73BE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 (44.0)</w:t>
            </w:r>
          </w:p>
        </w:tc>
        <w:tc>
          <w:tcPr>
            <w:tcW w:w="2551" w:type="dxa"/>
          </w:tcPr>
          <w:p w14:paraId="4484189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6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.3)</w:t>
            </w:r>
          </w:p>
        </w:tc>
        <w:tc>
          <w:tcPr>
            <w:tcW w:w="1560" w:type="dxa"/>
          </w:tcPr>
          <w:p w14:paraId="1AB0272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243C1538" w14:textId="77777777" w:rsidTr="00394F8A">
        <w:tc>
          <w:tcPr>
            <w:tcW w:w="4111" w:type="dxa"/>
          </w:tcPr>
          <w:p w14:paraId="560C1178" w14:textId="36347212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P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resent</w:t>
            </w:r>
          </w:p>
        </w:tc>
        <w:tc>
          <w:tcPr>
            <w:tcW w:w="1985" w:type="dxa"/>
          </w:tcPr>
          <w:p w14:paraId="280709E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 (48.1)</w:t>
            </w:r>
          </w:p>
        </w:tc>
        <w:tc>
          <w:tcPr>
            <w:tcW w:w="2693" w:type="dxa"/>
          </w:tcPr>
          <w:p w14:paraId="3114A11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56.0)</w:t>
            </w:r>
          </w:p>
        </w:tc>
        <w:tc>
          <w:tcPr>
            <w:tcW w:w="2551" w:type="dxa"/>
          </w:tcPr>
          <w:p w14:paraId="7F73C61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 (40.7)</w:t>
            </w:r>
          </w:p>
        </w:tc>
        <w:tc>
          <w:tcPr>
            <w:tcW w:w="1560" w:type="dxa"/>
          </w:tcPr>
          <w:p w14:paraId="1783540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09C96BFB" w14:textId="77777777" w:rsidTr="00394F8A">
        <w:tc>
          <w:tcPr>
            <w:tcW w:w="4111" w:type="dxa"/>
          </w:tcPr>
          <w:p w14:paraId="3006DC69" w14:textId="0833AA76" w:rsidR="00370633" w:rsidRPr="00754704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lastRenderedPageBreak/>
              <w:t>T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umor size</w:t>
            </w:r>
            <w:r w:rsidR="00FC7112"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 xml:space="preserve"> </w:t>
            </w:r>
            <w:r w:rsidR="00E86FCC"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(mm)</w:t>
            </w: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,</w:t>
            </w:r>
            <w:r w:rsidR="00E86FCC"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 xml:space="preserve"> 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median (range)</w:t>
            </w:r>
          </w:p>
        </w:tc>
        <w:tc>
          <w:tcPr>
            <w:tcW w:w="1985" w:type="dxa"/>
          </w:tcPr>
          <w:p w14:paraId="1242848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 (12-45)</w:t>
            </w:r>
          </w:p>
        </w:tc>
        <w:tc>
          <w:tcPr>
            <w:tcW w:w="2693" w:type="dxa"/>
          </w:tcPr>
          <w:p w14:paraId="1CE32DD3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 (12-44)</w:t>
            </w:r>
          </w:p>
        </w:tc>
        <w:tc>
          <w:tcPr>
            <w:tcW w:w="2551" w:type="dxa"/>
          </w:tcPr>
          <w:p w14:paraId="5261B80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9 (13-45)</w:t>
            </w:r>
          </w:p>
        </w:tc>
        <w:tc>
          <w:tcPr>
            <w:tcW w:w="1560" w:type="dxa"/>
          </w:tcPr>
          <w:p w14:paraId="09DD4C6B" w14:textId="4FDF007B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08</w:t>
            </w:r>
            <w:r w:rsidR="00B05B5D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</w:t>
            </w:r>
          </w:p>
        </w:tc>
      </w:tr>
      <w:tr w:rsidR="00370633" w:rsidRPr="00370633" w14:paraId="01BEA169" w14:textId="77777777" w:rsidTr="00394F8A">
        <w:tc>
          <w:tcPr>
            <w:tcW w:w="4111" w:type="dxa"/>
          </w:tcPr>
          <w:p w14:paraId="0F403E20" w14:textId="3EA65CCD" w:rsidR="00370633" w:rsidRPr="00754704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Tumor location</w:t>
            </w:r>
            <w:r w:rsidR="005A3F6A"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, n (%)</w:t>
            </w:r>
          </w:p>
        </w:tc>
        <w:tc>
          <w:tcPr>
            <w:tcW w:w="1985" w:type="dxa"/>
          </w:tcPr>
          <w:p w14:paraId="2E9BFF1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3196927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787DA90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07CA94E4" w14:textId="768988B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14</w:t>
            </w:r>
          </w:p>
        </w:tc>
      </w:tr>
      <w:tr w:rsidR="00370633" w:rsidRPr="00370633" w14:paraId="6B9D7C86" w14:textId="77777777" w:rsidTr="00394F8A">
        <w:tc>
          <w:tcPr>
            <w:tcW w:w="4111" w:type="dxa"/>
          </w:tcPr>
          <w:p w14:paraId="0942DD90" w14:textId="1508DB68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H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ead</w:t>
            </w:r>
          </w:p>
        </w:tc>
        <w:tc>
          <w:tcPr>
            <w:tcW w:w="1985" w:type="dxa"/>
          </w:tcPr>
          <w:p w14:paraId="653A9B6E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 (67.4)</w:t>
            </w:r>
          </w:p>
        </w:tc>
        <w:tc>
          <w:tcPr>
            <w:tcW w:w="2693" w:type="dxa"/>
          </w:tcPr>
          <w:p w14:paraId="1469ABB0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0 (80.0)</w:t>
            </w:r>
          </w:p>
        </w:tc>
        <w:tc>
          <w:tcPr>
            <w:tcW w:w="2551" w:type="dxa"/>
          </w:tcPr>
          <w:p w14:paraId="34EC363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 (55.6)</w:t>
            </w:r>
          </w:p>
        </w:tc>
        <w:tc>
          <w:tcPr>
            <w:tcW w:w="1560" w:type="dxa"/>
          </w:tcPr>
          <w:p w14:paraId="64E9779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3F1F6805" w14:textId="77777777" w:rsidTr="00394F8A">
        <w:tc>
          <w:tcPr>
            <w:tcW w:w="4111" w:type="dxa"/>
          </w:tcPr>
          <w:p w14:paraId="13BF0204" w14:textId="0FD5E778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B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ody</w:t>
            </w:r>
          </w:p>
        </w:tc>
        <w:tc>
          <w:tcPr>
            <w:tcW w:w="1985" w:type="dxa"/>
          </w:tcPr>
          <w:p w14:paraId="21BD0522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 (28.8)</w:t>
            </w:r>
          </w:p>
        </w:tc>
        <w:tc>
          <w:tcPr>
            <w:tcW w:w="2693" w:type="dxa"/>
          </w:tcPr>
          <w:p w14:paraId="6B7AAD3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4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6.0)</w:t>
            </w:r>
          </w:p>
        </w:tc>
        <w:tc>
          <w:tcPr>
            <w:tcW w:w="2551" w:type="dxa"/>
          </w:tcPr>
          <w:p w14:paraId="5C54C65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 (40.7)</w:t>
            </w:r>
          </w:p>
        </w:tc>
        <w:tc>
          <w:tcPr>
            <w:tcW w:w="1560" w:type="dxa"/>
          </w:tcPr>
          <w:p w14:paraId="3B4AC97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7E4E613A" w14:textId="77777777" w:rsidTr="00394F8A">
        <w:tc>
          <w:tcPr>
            <w:tcW w:w="4111" w:type="dxa"/>
          </w:tcPr>
          <w:p w14:paraId="32E64B7A" w14:textId="1C1DB366" w:rsidR="00370633" w:rsidRPr="00754704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lang w:eastAsia="ja-JP"/>
              </w:rPr>
              <w:t>T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ail</w:t>
            </w:r>
          </w:p>
        </w:tc>
        <w:tc>
          <w:tcPr>
            <w:tcW w:w="1985" w:type="dxa"/>
          </w:tcPr>
          <w:p w14:paraId="47EA61F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3.8)</w:t>
            </w:r>
          </w:p>
        </w:tc>
        <w:tc>
          <w:tcPr>
            <w:tcW w:w="2693" w:type="dxa"/>
          </w:tcPr>
          <w:p w14:paraId="05BDD22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4.0)</w:t>
            </w:r>
          </w:p>
        </w:tc>
        <w:tc>
          <w:tcPr>
            <w:tcW w:w="2551" w:type="dxa"/>
          </w:tcPr>
          <w:p w14:paraId="5E33A7D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3.7)</w:t>
            </w:r>
          </w:p>
        </w:tc>
        <w:tc>
          <w:tcPr>
            <w:tcW w:w="1560" w:type="dxa"/>
          </w:tcPr>
          <w:p w14:paraId="7EBB9BA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FC7112" w:rsidRPr="00370633" w14:paraId="063F5698" w14:textId="77777777" w:rsidTr="00394F8A">
        <w:trPr>
          <w:trHeight w:val="94"/>
        </w:trPr>
        <w:tc>
          <w:tcPr>
            <w:tcW w:w="4111" w:type="dxa"/>
          </w:tcPr>
          <w:p w14:paraId="276FE95C" w14:textId="5E12765A" w:rsidR="00FC7112" w:rsidRPr="00754704" w:rsidRDefault="00FC7112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</w:pP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Pathological stage</w:t>
            </w:r>
            <w:r w:rsidRPr="00754704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  <w:vertAlign w:val="superscript"/>
                <w:lang w:eastAsia="ja-JP"/>
              </w:rPr>
              <w:t>#</w:t>
            </w:r>
            <w:r w:rsidRPr="0075470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lang w:eastAsia="ja-JP"/>
              </w:rPr>
              <w:t>, n (%)</w:t>
            </w:r>
          </w:p>
        </w:tc>
        <w:tc>
          <w:tcPr>
            <w:tcW w:w="1985" w:type="dxa"/>
          </w:tcPr>
          <w:p w14:paraId="0B5845DE" w14:textId="77777777" w:rsidR="00FC7112" w:rsidRPr="00370633" w:rsidRDefault="00FC711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547D0826" w14:textId="77777777" w:rsidR="00FC7112" w:rsidRPr="00370633" w:rsidRDefault="00FC711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5BAE83FA" w14:textId="77777777" w:rsidR="00FC7112" w:rsidRPr="00370633" w:rsidRDefault="00FC711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5109F66B" w14:textId="3491A125" w:rsidR="00FC7112" w:rsidRPr="00370633" w:rsidRDefault="00FC7112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01</w:t>
            </w:r>
          </w:p>
        </w:tc>
      </w:tr>
      <w:tr w:rsidR="00370633" w:rsidRPr="00370633" w14:paraId="6248B39F" w14:textId="77777777" w:rsidTr="00394F8A">
        <w:tc>
          <w:tcPr>
            <w:tcW w:w="4111" w:type="dxa"/>
          </w:tcPr>
          <w:p w14:paraId="44155AFB" w14:textId="5CA56835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I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A</w:t>
            </w:r>
          </w:p>
        </w:tc>
        <w:tc>
          <w:tcPr>
            <w:tcW w:w="1985" w:type="dxa"/>
          </w:tcPr>
          <w:p w14:paraId="025035C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7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3.5)</w:t>
            </w:r>
          </w:p>
        </w:tc>
        <w:tc>
          <w:tcPr>
            <w:tcW w:w="2693" w:type="dxa"/>
          </w:tcPr>
          <w:p w14:paraId="5A2B46D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</w:p>
        </w:tc>
        <w:tc>
          <w:tcPr>
            <w:tcW w:w="2551" w:type="dxa"/>
          </w:tcPr>
          <w:p w14:paraId="494A8200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7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.9)</w:t>
            </w:r>
          </w:p>
        </w:tc>
        <w:tc>
          <w:tcPr>
            <w:tcW w:w="1560" w:type="dxa"/>
          </w:tcPr>
          <w:p w14:paraId="4A6A123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17EA4ABD" w14:textId="77777777" w:rsidTr="00394F8A">
        <w:tc>
          <w:tcPr>
            <w:tcW w:w="4111" w:type="dxa"/>
          </w:tcPr>
          <w:p w14:paraId="1A1FC217" w14:textId="509BAEE5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I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B</w:t>
            </w:r>
          </w:p>
        </w:tc>
        <w:tc>
          <w:tcPr>
            <w:tcW w:w="1985" w:type="dxa"/>
          </w:tcPr>
          <w:p w14:paraId="4F65B25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9.6)</w:t>
            </w:r>
          </w:p>
        </w:tc>
        <w:tc>
          <w:tcPr>
            <w:tcW w:w="2693" w:type="dxa"/>
          </w:tcPr>
          <w:p w14:paraId="0B77801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4.0)</w:t>
            </w:r>
          </w:p>
        </w:tc>
        <w:tc>
          <w:tcPr>
            <w:tcW w:w="2551" w:type="dxa"/>
          </w:tcPr>
          <w:p w14:paraId="027A771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4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4.8)</w:t>
            </w:r>
          </w:p>
        </w:tc>
        <w:tc>
          <w:tcPr>
            <w:tcW w:w="1560" w:type="dxa"/>
          </w:tcPr>
          <w:p w14:paraId="2F3824D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32B104F1" w14:textId="77777777" w:rsidTr="00394F8A">
        <w:tc>
          <w:tcPr>
            <w:tcW w:w="4111" w:type="dxa"/>
          </w:tcPr>
          <w:p w14:paraId="1241FE18" w14:textId="7F915869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I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IA</w:t>
            </w:r>
          </w:p>
        </w:tc>
        <w:tc>
          <w:tcPr>
            <w:tcW w:w="1985" w:type="dxa"/>
          </w:tcPr>
          <w:p w14:paraId="08BD927F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9.6)</w:t>
            </w:r>
          </w:p>
        </w:tc>
        <w:tc>
          <w:tcPr>
            <w:tcW w:w="2693" w:type="dxa"/>
          </w:tcPr>
          <w:p w14:paraId="6BA9D95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2.0)</w:t>
            </w:r>
          </w:p>
        </w:tc>
        <w:tc>
          <w:tcPr>
            <w:tcW w:w="2551" w:type="dxa"/>
          </w:tcPr>
          <w:p w14:paraId="6E02E7B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7.4)</w:t>
            </w:r>
          </w:p>
        </w:tc>
        <w:tc>
          <w:tcPr>
            <w:tcW w:w="1560" w:type="dxa"/>
          </w:tcPr>
          <w:p w14:paraId="007F677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0DE2D3B1" w14:textId="77777777" w:rsidTr="00394F8A">
        <w:tc>
          <w:tcPr>
            <w:tcW w:w="4111" w:type="dxa"/>
          </w:tcPr>
          <w:p w14:paraId="4C175AAE" w14:textId="05F9B074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I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IB</w:t>
            </w:r>
          </w:p>
        </w:tc>
        <w:tc>
          <w:tcPr>
            <w:tcW w:w="1985" w:type="dxa"/>
          </w:tcPr>
          <w:p w14:paraId="36FEB55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 (53.8)</w:t>
            </w:r>
          </w:p>
        </w:tc>
        <w:tc>
          <w:tcPr>
            <w:tcW w:w="2693" w:type="dxa"/>
          </w:tcPr>
          <w:p w14:paraId="647FB0F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 (60.0)</w:t>
            </w:r>
          </w:p>
        </w:tc>
        <w:tc>
          <w:tcPr>
            <w:tcW w:w="2551" w:type="dxa"/>
          </w:tcPr>
          <w:p w14:paraId="11B4857E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 (48.1)</w:t>
            </w:r>
          </w:p>
        </w:tc>
        <w:tc>
          <w:tcPr>
            <w:tcW w:w="1560" w:type="dxa"/>
          </w:tcPr>
          <w:p w14:paraId="5571E81F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36DDB3E2" w14:textId="77777777" w:rsidTr="00394F8A">
        <w:tc>
          <w:tcPr>
            <w:tcW w:w="4111" w:type="dxa"/>
          </w:tcPr>
          <w:p w14:paraId="51DFEC64" w14:textId="56F312CD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I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II</w:t>
            </w:r>
          </w:p>
        </w:tc>
        <w:tc>
          <w:tcPr>
            <w:tcW w:w="1985" w:type="dxa"/>
          </w:tcPr>
          <w:p w14:paraId="167C8FE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7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3.5)</w:t>
            </w:r>
          </w:p>
        </w:tc>
        <w:tc>
          <w:tcPr>
            <w:tcW w:w="2693" w:type="dxa"/>
          </w:tcPr>
          <w:p w14:paraId="43AA112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6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24.0)</w:t>
            </w:r>
          </w:p>
        </w:tc>
        <w:tc>
          <w:tcPr>
            <w:tcW w:w="2551" w:type="dxa"/>
          </w:tcPr>
          <w:p w14:paraId="6E61A6EA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3.8)</w:t>
            </w:r>
          </w:p>
        </w:tc>
        <w:tc>
          <w:tcPr>
            <w:tcW w:w="1560" w:type="dxa"/>
          </w:tcPr>
          <w:p w14:paraId="334D485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3C7371CD" w14:textId="77777777" w:rsidTr="00394F8A">
        <w:tc>
          <w:tcPr>
            <w:tcW w:w="4111" w:type="dxa"/>
          </w:tcPr>
          <w:p w14:paraId="724AC35C" w14:textId="18EC4BAF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Histological grade</w:t>
            </w:r>
            <w:r w:rsidR="005A3F6A"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, n (%)</w:t>
            </w:r>
          </w:p>
        </w:tc>
        <w:tc>
          <w:tcPr>
            <w:tcW w:w="1985" w:type="dxa"/>
          </w:tcPr>
          <w:p w14:paraId="39358D9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5685CCB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660B9A2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6625351C" w14:textId="794D6A5A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46</w:t>
            </w:r>
          </w:p>
        </w:tc>
      </w:tr>
      <w:tr w:rsidR="00370633" w:rsidRPr="00370633" w14:paraId="2749F36B" w14:textId="77777777" w:rsidTr="00394F8A">
        <w:tc>
          <w:tcPr>
            <w:tcW w:w="4111" w:type="dxa"/>
          </w:tcPr>
          <w:p w14:paraId="33E19E44" w14:textId="4625394F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W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ell</w:t>
            </w:r>
          </w:p>
        </w:tc>
        <w:tc>
          <w:tcPr>
            <w:tcW w:w="1985" w:type="dxa"/>
          </w:tcPr>
          <w:p w14:paraId="7181538B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6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 xml:space="preserve"> 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30.8)</w:t>
            </w:r>
          </w:p>
        </w:tc>
        <w:tc>
          <w:tcPr>
            <w:tcW w:w="2693" w:type="dxa"/>
          </w:tcPr>
          <w:p w14:paraId="096EE83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6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.0)</w:t>
            </w:r>
          </w:p>
        </w:tc>
        <w:tc>
          <w:tcPr>
            <w:tcW w:w="2551" w:type="dxa"/>
          </w:tcPr>
          <w:p w14:paraId="7ECF756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0 (37.0)</w:t>
            </w:r>
          </w:p>
        </w:tc>
        <w:tc>
          <w:tcPr>
            <w:tcW w:w="1560" w:type="dxa"/>
          </w:tcPr>
          <w:p w14:paraId="77D7A7B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7AA9EA5F" w14:textId="77777777" w:rsidTr="00394F8A">
        <w:tc>
          <w:tcPr>
            <w:tcW w:w="4111" w:type="dxa"/>
          </w:tcPr>
          <w:p w14:paraId="5B0C24EA" w14:textId="1D1468B0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M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oderate</w:t>
            </w:r>
          </w:p>
        </w:tc>
        <w:tc>
          <w:tcPr>
            <w:tcW w:w="1985" w:type="dxa"/>
          </w:tcPr>
          <w:p w14:paraId="7BF10510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3 (63.5)</w:t>
            </w:r>
          </w:p>
        </w:tc>
        <w:tc>
          <w:tcPr>
            <w:tcW w:w="2693" w:type="dxa"/>
          </w:tcPr>
          <w:p w14:paraId="685C31C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 (72.0)</w:t>
            </w:r>
          </w:p>
        </w:tc>
        <w:tc>
          <w:tcPr>
            <w:tcW w:w="2551" w:type="dxa"/>
          </w:tcPr>
          <w:p w14:paraId="33EE2F4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5 (55.6)</w:t>
            </w:r>
          </w:p>
        </w:tc>
        <w:tc>
          <w:tcPr>
            <w:tcW w:w="1560" w:type="dxa"/>
          </w:tcPr>
          <w:p w14:paraId="53979E8A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3F803CE3" w14:textId="77777777" w:rsidTr="00394F8A">
        <w:tc>
          <w:tcPr>
            <w:tcW w:w="4111" w:type="dxa"/>
          </w:tcPr>
          <w:p w14:paraId="63914156" w14:textId="3300EB60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Poorly</w:t>
            </w:r>
          </w:p>
        </w:tc>
        <w:tc>
          <w:tcPr>
            <w:tcW w:w="1985" w:type="dxa"/>
          </w:tcPr>
          <w:p w14:paraId="56845FC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5.7)</w:t>
            </w:r>
          </w:p>
        </w:tc>
        <w:tc>
          <w:tcPr>
            <w:tcW w:w="2693" w:type="dxa"/>
          </w:tcPr>
          <w:p w14:paraId="2F5B1F7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4.0)</w:t>
            </w:r>
          </w:p>
        </w:tc>
        <w:tc>
          <w:tcPr>
            <w:tcW w:w="2551" w:type="dxa"/>
          </w:tcPr>
          <w:p w14:paraId="55D3380D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7.4)</w:t>
            </w:r>
          </w:p>
        </w:tc>
        <w:tc>
          <w:tcPr>
            <w:tcW w:w="1560" w:type="dxa"/>
          </w:tcPr>
          <w:p w14:paraId="231A356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1D2778CA" w14:textId="77777777" w:rsidTr="00394F8A">
        <w:tc>
          <w:tcPr>
            <w:tcW w:w="4111" w:type="dxa"/>
          </w:tcPr>
          <w:p w14:paraId="35ACA356" w14:textId="3C203E09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R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esidual tumor status</w:t>
            </w:r>
            <w:r w:rsidR="005A3F6A"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, n (%)</w:t>
            </w:r>
          </w:p>
        </w:tc>
        <w:tc>
          <w:tcPr>
            <w:tcW w:w="1985" w:type="dxa"/>
          </w:tcPr>
          <w:p w14:paraId="3B02F009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693" w:type="dxa"/>
          </w:tcPr>
          <w:p w14:paraId="7ABF624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2551" w:type="dxa"/>
          </w:tcPr>
          <w:p w14:paraId="1B2A5C45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  <w:tc>
          <w:tcPr>
            <w:tcW w:w="1560" w:type="dxa"/>
          </w:tcPr>
          <w:p w14:paraId="43227D23" w14:textId="5A4111C1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01</w:t>
            </w:r>
          </w:p>
        </w:tc>
      </w:tr>
      <w:tr w:rsidR="00370633" w:rsidRPr="00370633" w14:paraId="4282A6EF" w14:textId="77777777" w:rsidTr="00394F8A">
        <w:tc>
          <w:tcPr>
            <w:tcW w:w="4111" w:type="dxa"/>
          </w:tcPr>
          <w:p w14:paraId="0E51A564" w14:textId="455287A2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R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0</w:t>
            </w:r>
          </w:p>
        </w:tc>
        <w:tc>
          <w:tcPr>
            <w:tcW w:w="1985" w:type="dxa"/>
          </w:tcPr>
          <w:p w14:paraId="6D42B62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8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 xml:space="preserve"> 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(73.1)</w:t>
            </w:r>
          </w:p>
        </w:tc>
        <w:tc>
          <w:tcPr>
            <w:tcW w:w="2693" w:type="dxa"/>
          </w:tcPr>
          <w:p w14:paraId="33530BA7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56.0)</w:t>
            </w:r>
          </w:p>
        </w:tc>
        <w:tc>
          <w:tcPr>
            <w:tcW w:w="2551" w:type="dxa"/>
          </w:tcPr>
          <w:p w14:paraId="13F2C78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88.9)</w:t>
            </w:r>
          </w:p>
        </w:tc>
        <w:tc>
          <w:tcPr>
            <w:tcW w:w="1560" w:type="dxa"/>
          </w:tcPr>
          <w:p w14:paraId="63DD794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6471C5E0" w14:textId="77777777" w:rsidTr="00394F8A">
        <w:tc>
          <w:tcPr>
            <w:tcW w:w="4111" w:type="dxa"/>
          </w:tcPr>
          <w:p w14:paraId="294AE841" w14:textId="0A2A2FD1" w:rsidR="00370633" w:rsidRPr="00370633" w:rsidRDefault="00370633" w:rsidP="00E86FCC">
            <w:pPr>
              <w:widowControl w:val="0"/>
              <w:spacing w:after="0" w:line="240" w:lineRule="auto"/>
              <w:ind w:firstLineChars="300" w:firstLine="630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R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</w:t>
            </w:r>
          </w:p>
        </w:tc>
        <w:tc>
          <w:tcPr>
            <w:tcW w:w="1985" w:type="dxa"/>
          </w:tcPr>
          <w:p w14:paraId="39BCDFC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4 (26.9)</w:t>
            </w:r>
          </w:p>
        </w:tc>
        <w:tc>
          <w:tcPr>
            <w:tcW w:w="2693" w:type="dxa"/>
          </w:tcPr>
          <w:p w14:paraId="1DE0B64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 (44.0)</w:t>
            </w:r>
          </w:p>
        </w:tc>
        <w:tc>
          <w:tcPr>
            <w:tcW w:w="2551" w:type="dxa"/>
          </w:tcPr>
          <w:p w14:paraId="50BE4A84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1.1)</w:t>
            </w:r>
          </w:p>
        </w:tc>
        <w:tc>
          <w:tcPr>
            <w:tcW w:w="1560" w:type="dxa"/>
          </w:tcPr>
          <w:p w14:paraId="2F3D79AE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</w:p>
        </w:tc>
      </w:tr>
      <w:tr w:rsidR="00370633" w:rsidRPr="00370633" w14:paraId="0C2FC1A5" w14:textId="77777777" w:rsidTr="00394F8A">
        <w:tc>
          <w:tcPr>
            <w:tcW w:w="4111" w:type="dxa"/>
          </w:tcPr>
          <w:p w14:paraId="7BC10F05" w14:textId="3BF8A15B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Neoadjuvant chemotherapy</w:t>
            </w:r>
            <w:r w:rsidR="005A3F6A"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, n (%)</w:t>
            </w:r>
          </w:p>
        </w:tc>
        <w:tc>
          <w:tcPr>
            <w:tcW w:w="1985" w:type="dxa"/>
          </w:tcPr>
          <w:p w14:paraId="386A1B3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5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9.6)</w:t>
            </w:r>
          </w:p>
        </w:tc>
        <w:tc>
          <w:tcPr>
            <w:tcW w:w="2693" w:type="dxa"/>
          </w:tcPr>
          <w:p w14:paraId="59A201B0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12.0)</w:t>
            </w:r>
          </w:p>
        </w:tc>
        <w:tc>
          <w:tcPr>
            <w:tcW w:w="2551" w:type="dxa"/>
          </w:tcPr>
          <w:p w14:paraId="3727A371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 xml:space="preserve"> (7.4)</w:t>
            </w:r>
          </w:p>
        </w:tc>
        <w:tc>
          <w:tcPr>
            <w:tcW w:w="1560" w:type="dxa"/>
          </w:tcPr>
          <w:p w14:paraId="06B5EC1D" w14:textId="46193FF4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66</w:t>
            </w:r>
          </w:p>
        </w:tc>
      </w:tr>
      <w:tr w:rsidR="00370633" w:rsidRPr="00370633" w14:paraId="1EAB3369" w14:textId="77777777" w:rsidTr="00394F8A">
        <w:tc>
          <w:tcPr>
            <w:tcW w:w="4111" w:type="dxa"/>
            <w:tcBorders>
              <w:bottom w:val="single" w:sz="4" w:space="0" w:color="auto"/>
            </w:tcBorders>
          </w:tcPr>
          <w:p w14:paraId="1F2497C2" w14:textId="4C5301D7" w:rsidR="00370633" w:rsidRPr="00370633" w:rsidRDefault="00370633" w:rsidP="0037063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eastAsia="游ゴシック" w:hAnsi="Times New Roman" w:cs="Times New Roman"/>
                <w:color w:val="000000"/>
                <w:kern w:val="2"/>
                <w:sz w:val="21"/>
                <w:lang w:eastAsia="ja-JP"/>
              </w:rPr>
              <w:t>Adjuvant chemotherapy</w:t>
            </w:r>
            <w:r w:rsidR="005A3F6A"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DEA586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3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7 (71.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D80DA6C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1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6 (6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4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484BC8" w14:textId="77777777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2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1 (</w:t>
            </w: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7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7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7901CBC" w14:textId="00F60FEB" w:rsidR="00370633" w:rsidRPr="00370633" w:rsidRDefault="00370633" w:rsidP="00415B4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ja-JP"/>
              </w:rPr>
            </w:pPr>
            <w:r w:rsidRPr="00370633">
              <w:rPr>
                <w:rFonts w:ascii="Times New Roman" w:hAnsi="Times New Roman" w:cs="Times New Roman" w:hint="eastAsia"/>
                <w:kern w:val="2"/>
                <w:sz w:val="21"/>
                <w:lang w:eastAsia="ja-JP"/>
              </w:rPr>
              <w:t>0</w:t>
            </w:r>
            <w:r w:rsidRPr="00370633">
              <w:rPr>
                <w:rFonts w:ascii="Times New Roman" w:hAnsi="Times New Roman" w:cs="Times New Roman"/>
                <w:kern w:val="2"/>
                <w:sz w:val="21"/>
                <w:lang w:eastAsia="ja-JP"/>
              </w:rPr>
              <w:t>.27</w:t>
            </w:r>
          </w:p>
        </w:tc>
      </w:tr>
    </w:tbl>
    <w:p w14:paraId="625C875E" w14:textId="2BBB07B3" w:rsidR="008C327C" w:rsidRPr="00754704" w:rsidRDefault="004477F2" w:rsidP="00B73870">
      <w:pPr>
        <w:widowControl w:val="0"/>
        <w:spacing w:after="0" w:line="240" w:lineRule="auto"/>
        <w:ind w:rightChars="114" w:right="251"/>
        <w:jc w:val="both"/>
        <w:rPr>
          <w:rFonts w:ascii="Times New Roman" w:hAnsi="Times New Roman" w:cs="Times New Roman"/>
          <w:color w:val="000000" w:themeColor="text1"/>
          <w:kern w:val="2"/>
          <w:sz w:val="21"/>
          <w:lang w:eastAsia="ja-JP"/>
        </w:rPr>
      </w:pPr>
      <w:r w:rsidRPr="00FC7112">
        <w:rPr>
          <w:rFonts w:ascii="Times New Roman" w:hAnsi="Times New Roman" w:cs="Times New Roman"/>
          <w:kern w:val="2"/>
          <w:sz w:val="21"/>
          <w:vertAlign w:val="superscript"/>
          <w:lang w:eastAsia="ja-JP"/>
        </w:rPr>
        <w:t>#</w:t>
      </w:r>
      <w:r w:rsidRPr="009B770C">
        <w:rPr>
          <w:rFonts w:ascii="Times New Roman" w:hAnsi="Times New Roman" w:cs="Times New Roman"/>
          <w:kern w:val="2"/>
          <w:sz w:val="21"/>
          <w:lang w:eastAsia="ja-JP"/>
        </w:rPr>
        <w:t xml:space="preserve">Pathological stage was classified according to the UICC 8th </w:t>
      </w:r>
      <w:proofErr w:type="spellStart"/>
      <w:r w:rsidRPr="009B770C">
        <w:rPr>
          <w:rFonts w:ascii="Times New Roman" w:hAnsi="Times New Roman" w:cs="Times New Roman"/>
          <w:kern w:val="2"/>
          <w:sz w:val="21"/>
          <w:lang w:eastAsia="ja-JP"/>
        </w:rPr>
        <w:t>edition.</w:t>
      </w:r>
      <w:r>
        <w:rPr>
          <w:rFonts w:ascii="Times New Roman" w:hAnsi="Times New Roman" w:cs="Times New Roman" w:hint="eastAsia"/>
          <w:kern w:val="2"/>
          <w:sz w:val="21"/>
          <w:lang w:eastAsia="ja-JP"/>
        </w:rPr>
        <w:t>B</w:t>
      </w:r>
      <w:r>
        <w:rPr>
          <w:rFonts w:ascii="Times New Roman" w:hAnsi="Times New Roman" w:cs="Times New Roman"/>
          <w:kern w:val="2"/>
          <w:sz w:val="21"/>
          <w:lang w:eastAsia="ja-JP"/>
        </w:rPr>
        <w:t>MI</w:t>
      </w:r>
      <w:proofErr w:type="spellEnd"/>
      <w:r>
        <w:rPr>
          <w:rFonts w:ascii="Times New Roman" w:hAnsi="Times New Roman" w:cs="Times New Roman"/>
          <w:kern w:val="2"/>
          <w:sz w:val="21"/>
          <w:lang w:eastAsia="ja-JP"/>
        </w:rPr>
        <w:t>, body mass index; CEA, carcinoembryonic antigen;</w:t>
      </w:r>
      <w:r w:rsidR="00394F8A">
        <w:rPr>
          <w:rFonts w:ascii="Times New Roman" w:hAnsi="Times New Roman" w:cs="Times New Roman"/>
          <w:kern w:val="2"/>
          <w:sz w:val="21"/>
          <w:lang w:eastAsia="ja-JP"/>
        </w:rPr>
        <w:t xml:space="preserve"> </w:t>
      </w:r>
      <w:r>
        <w:rPr>
          <w:rFonts w:ascii="Times New Roman" w:hAnsi="Times New Roman" w:cs="Times New Roman"/>
          <w:kern w:val="2"/>
          <w:sz w:val="21"/>
          <w:lang w:eastAsia="ja-JP"/>
        </w:rPr>
        <w:t>CA19-9, carbohydrate antigen 19-9</w:t>
      </w:r>
      <w:r w:rsidR="00FC7112" w:rsidRPr="00754704">
        <w:rPr>
          <w:rFonts w:ascii="Times New Roman" w:hAnsi="Times New Roman" w:cs="Times New Roman"/>
          <w:color w:val="000000" w:themeColor="text1"/>
          <w:kern w:val="2"/>
          <w:sz w:val="21"/>
          <w:lang w:eastAsia="ja-JP"/>
        </w:rPr>
        <w:t>;</w:t>
      </w:r>
      <w:r w:rsidR="00FC7112" w:rsidRPr="00754704">
        <w:rPr>
          <w:rFonts w:ascii="Times New Roman" w:hAnsi="Times New Roman" w:cs="Times New Roman" w:hint="eastAsia"/>
          <w:color w:val="000000" w:themeColor="text1"/>
          <w:kern w:val="2"/>
          <w:sz w:val="21"/>
          <w:lang w:eastAsia="ja-JP"/>
        </w:rPr>
        <w:t xml:space="preserve"> P</w:t>
      </w:r>
      <w:r w:rsidR="00FC7112" w:rsidRPr="00754704">
        <w:rPr>
          <w:rFonts w:ascii="Times New Roman" w:hAnsi="Times New Roman" w:cs="Times New Roman"/>
          <w:color w:val="000000" w:themeColor="text1"/>
          <w:kern w:val="2"/>
          <w:sz w:val="21"/>
          <w:lang w:eastAsia="ja-JP"/>
        </w:rPr>
        <w:t>DAC, pancreatic ductal carcinoma</w:t>
      </w:r>
    </w:p>
    <w:p w14:paraId="2F9EB2D1" w14:textId="77777777" w:rsidR="00B73870" w:rsidRDefault="00B73870" w:rsidP="006E4828">
      <w:pPr>
        <w:widowControl w:val="0"/>
        <w:spacing w:after="0" w:line="240" w:lineRule="auto"/>
        <w:ind w:firstLineChars="50" w:firstLine="103"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</w:pPr>
    </w:p>
    <w:p w14:paraId="547F4605" w14:textId="4D29D223" w:rsidR="00FC7112" w:rsidRPr="00754704" w:rsidRDefault="004C6ED7" w:rsidP="002D4470">
      <w:pPr>
        <w:widowControl w:val="0"/>
        <w:spacing w:after="0" w:line="240" w:lineRule="auto"/>
        <w:ind w:firstLineChars="50" w:firstLine="103"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</w:pP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lastRenderedPageBreak/>
        <w:t>Supplem</w:t>
      </w:r>
      <w:r w:rsidR="00FC7112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e</w:t>
      </w: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ntary table</w:t>
      </w:r>
      <w:r w:rsidR="00FC7112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 </w:t>
      </w:r>
      <w:r w:rsidRPr="00754704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lang w:eastAsia="ja-JP"/>
        </w:rPr>
        <w:t>2</w:t>
      </w: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. Presence of </w:t>
      </w:r>
      <w:r w:rsidR="002B7619"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 xml:space="preserve">intra-tumor </w:t>
      </w:r>
      <w:r w:rsidRPr="0075470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lang w:eastAsia="ja-JP"/>
        </w:rPr>
        <w:t>bacteria and patient mortality in PDA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992"/>
        <w:gridCol w:w="992"/>
        <w:gridCol w:w="2126"/>
        <w:gridCol w:w="1134"/>
        <w:gridCol w:w="2127"/>
        <w:gridCol w:w="1275"/>
      </w:tblGrid>
      <w:tr w:rsidR="00754704" w:rsidRPr="00754704" w14:paraId="4FC0FED5" w14:textId="77777777" w:rsidTr="002B761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E1E03AA" w14:textId="77777777" w:rsidR="00FC7112" w:rsidRPr="00754704" w:rsidRDefault="00FC7112" w:rsidP="00FC711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ra-tumor bacteria</w:t>
            </w:r>
          </w:p>
          <w:p w14:paraId="5EDDF718" w14:textId="307F5252" w:rsidR="004C6ED7" w:rsidRPr="00754704" w:rsidRDefault="00FC7112" w:rsidP="00FC7112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(</w:t>
            </w:r>
            <w:r w:rsidRPr="0075470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lang w:eastAsia="ja-JP"/>
              </w:rPr>
              <w:t>g</w:t>
            </w: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eastAsia="ja-JP"/>
              </w:rPr>
              <w:t>ener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5D35A7" w14:textId="77777777" w:rsidR="004C6ED7" w:rsidRPr="00754704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E00AA8" w14:textId="77777777" w:rsidR="004C6ED7" w:rsidRPr="00754704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Cs w:val="24"/>
                <w:lang w:eastAsia="ja-JP"/>
              </w:rPr>
              <w:t>N</w:t>
            </w: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>o.</w:t>
            </w:r>
            <w:r w:rsidRPr="0075470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Cs w:val="24"/>
                <w:lang w:eastAsia="ja-JP"/>
              </w:rPr>
              <w:t xml:space="preserve"> </w:t>
            </w: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>of 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059157" w14:textId="77777777" w:rsidR="004C6ED7" w:rsidRPr="00754704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>No. of ev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A5AD4A" w14:textId="77777777" w:rsidR="004C6ED7" w:rsidRPr="00754704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>Univariate H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F5E54B" w14:textId="77777777" w:rsidR="004C6ED7" w:rsidRPr="00754704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eastAsia="ja-JP"/>
              </w:rPr>
              <w:t>P</w:t>
            </w: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6A604A" w14:textId="77777777" w:rsidR="004C6ED7" w:rsidRPr="00754704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>Multivariate HR</w:t>
            </w:r>
            <w:r w:rsidRPr="0075470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ja-JP"/>
              </w:rPr>
              <w:t>#</w:t>
            </w: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 xml:space="preserve">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FCBBE4" w14:textId="77777777" w:rsidR="004C6ED7" w:rsidRPr="00754704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</w:pPr>
            <w:r w:rsidRPr="007547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Cs w:val="24"/>
                <w:lang w:eastAsia="ja-JP"/>
              </w:rPr>
              <w:t xml:space="preserve">P </w:t>
            </w:r>
            <w:r w:rsidRPr="0075470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Cs w:val="24"/>
                <w:lang w:eastAsia="ja-JP"/>
              </w:rPr>
              <w:t>value</w:t>
            </w:r>
          </w:p>
        </w:tc>
      </w:tr>
      <w:tr w:rsidR="004C6ED7" w:rsidRPr="00326A1D" w14:paraId="5A89DA02" w14:textId="77777777" w:rsidTr="002B7619">
        <w:tc>
          <w:tcPr>
            <w:tcW w:w="2694" w:type="dxa"/>
            <w:tcBorders>
              <w:top w:val="single" w:sz="4" w:space="0" w:color="auto"/>
            </w:tcBorders>
          </w:tcPr>
          <w:p w14:paraId="39FD0586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proofErr w:type="spellStart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Fusicatenibact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C9BED8" w14:textId="77777777" w:rsidR="004C6ED7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AB4426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62644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AE0F60" w14:textId="6A65DD36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909AF6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89594F9" w14:textId="60E44E29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810AD7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97</w:t>
            </w:r>
          </w:p>
        </w:tc>
      </w:tr>
      <w:tr w:rsidR="004C6ED7" w:rsidRPr="00326A1D" w14:paraId="6FC9099A" w14:textId="77777777" w:rsidTr="002B7619">
        <w:tc>
          <w:tcPr>
            <w:tcW w:w="2694" w:type="dxa"/>
          </w:tcPr>
          <w:p w14:paraId="757D5AF6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65178035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519E605F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2</w:t>
            </w:r>
          </w:p>
        </w:tc>
        <w:tc>
          <w:tcPr>
            <w:tcW w:w="992" w:type="dxa"/>
          </w:tcPr>
          <w:p w14:paraId="43E404AA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</w:t>
            </w:r>
          </w:p>
        </w:tc>
        <w:tc>
          <w:tcPr>
            <w:tcW w:w="2126" w:type="dxa"/>
          </w:tcPr>
          <w:p w14:paraId="1D93B3AB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22 (1.07-4.63)</w:t>
            </w:r>
          </w:p>
        </w:tc>
        <w:tc>
          <w:tcPr>
            <w:tcW w:w="1134" w:type="dxa"/>
          </w:tcPr>
          <w:p w14:paraId="46606CA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7C35321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.91 (0.18-5.35)</w:t>
            </w:r>
          </w:p>
        </w:tc>
        <w:tc>
          <w:tcPr>
            <w:tcW w:w="1275" w:type="dxa"/>
          </w:tcPr>
          <w:p w14:paraId="1FCF53A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0801A60E" w14:textId="77777777" w:rsidTr="002B7619">
        <w:tc>
          <w:tcPr>
            <w:tcW w:w="2694" w:type="dxa"/>
          </w:tcPr>
          <w:p w14:paraId="0E825448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Unknown </w:t>
            </w:r>
            <w:proofErr w:type="spellStart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Lactobacillales</w:t>
            </w:r>
            <w:proofErr w:type="spellEnd"/>
          </w:p>
        </w:tc>
        <w:tc>
          <w:tcPr>
            <w:tcW w:w="1134" w:type="dxa"/>
          </w:tcPr>
          <w:p w14:paraId="38E80109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377C768F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992" w:type="dxa"/>
          </w:tcPr>
          <w:p w14:paraId="3CDD1FF2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2126" w:type="dxa"/>
          </w:tcPr>
          <w:p w14:paraId="0A1F5225" w14:textId="31976A2A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6E9F1700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3</w:t>
            </w:r>
          </w:p>
        </w:tc>
        <w:tc>
          <w:tcPr>
            <w:tcW w:w="2127" w:type="dxa"/>
          </w:tcPr>
          <w:p w14:paraId="684258BA" w14:textId="18D09CFC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5452CFFB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15</w:t>
            </w:r>
          </w:p>
        </w:tc>
      </w:tr>
      <w:tr w:rsidR="004C6ED7" w:rsidRPr="00326A1D" w14:paraId="1888D765" w14:textId="77777777" w:rsidTr="002B7619">
        <w:tc>
          <w:tcPr>
            <w:tcW w:w="2694" w:type="dxa"/>
          </w:tcPr>
          <w:p w14:paraId="424C20B5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7D8F8D60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072FA2F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992" w:type="dxa"/>
          </w:tcPr>
          <w:p w14:paraId="498BF11D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2126" w:type="dxa"/>
          </w:tcPr>
          <w:p w14:paraId="18ADCA64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36 (1.13-10.0)</w:t>
            </w:r>
          </w:p>
        </w:tc>
        <w:tc>
          <w:tcPr>
            <w:tcW w:w="1134" w:type="dxa"/>
          </w:tcPr>
          <w:p w14:paraId="5E3A248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77987D2C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12 (0.65-15.0)</w:t>
            </w:r>
          </w:p>
        </w:tc>
        <w:tc>
          <w:tcPr>
            <w:tcW w:w="1275" w:type="dxa"/>
          </w:tcPr>
          <w:p w14:paraId="3007064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47A2C86B" w14:textId="77777777" w:rsidTr="002B7619">
        <w:tc>
          <w:tcPr>
            <w:tcW w:w="2694" w:type="dxa"/>
          </w:tcPr>
          <w:p w14:paraId="54BBEBFF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proofErr w:type="spellStart"/>
            <w:r w:rsidRPr="00757B80"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P</w:t>
            </w:r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eptoniphilus</w:t>
            </w:r>
            <w:proofErr w:type="spellEnd"/>
          </w:p>
        </w:tc>
        <w:tc>
          <w:tcPr>
            <w:tcW w:w="1134" w:type="dxa"/>
          </w:tcPr>
          <w:p w14:paraId="48597937" w14:textId="77777777" w:rsidR="004C6ED7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2B8C1C2E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3</w:t>
            </w:r>
          </w:p>
        </w:tc>
        <w:tc>
          <w:tcPr>
            <w:tcW w:w="992" w:type="dxa"/>
          </w:tcPr>
          <w:p w14:paraId="3921EB73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2126" w:type="dxa"/>
          </w:tcPr>
          <w:p w14:paraId="65527357" w14:textId="16232D3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271FC54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01</w:t>
            </w:r>
          </w:p>
        </w:tc>
        <w:tc>
          <w:tcPr>
            <w:tcW w:w="2127" w:type="dxa"/>
          </w:tcPr>
          <w:p w14:paraId="08DFBACA" w14:textId="5E8A5D43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0A0D9F3E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1</w:t>
            </w:r>
          </w:p>
        </w:tc>
      </w:tr>
      <w:tr w:rsidR="004C6ED7" w:rsidRPr="00326A1D" w14:paraId="342EA4E4" w14:textId="77777777" w:rsidTr="002B7619">
        <w:tc>
          <w:tcPr>
            <w:tcW w:w="2694" w:type="dxa"/>
          </w:tcPr>
          <w:p w14:paraId="4AEF81DE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6156090C" w14:textId="77777777" w:rsidR="004C6ED7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3CA604AD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992" w:type="dxa"/>
          </w:tcPr>
          <w:p w14:paraId="480E293A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2126" w:type="dxa"/>
          </w:tcPr>
          <w:p w14:paraId="625081BE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73 (1.25-5.91)</w:t>
            </w:r>
          </w:p>
        </w:tc>
        <w:tc>
          <w:tcPr>
            <w:tcW w:w="1134" w:type="dxa"/>
          </w:tcPr>
          <w:p w14:paraId="458E308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7AE8E1CA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62 (1.86-11.5)</w:t>
            </w:r>
          </w:p>
        </w:tc>
        <w:tc>
          <w:tcPr>
            <w:tcW w:w="1275" w:type="dxa"/>
          </w:tcPr>
          <w:p w14:paraId="532B036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051EF87B" w14:textId="77777777" w:rsidTr="002B7619">
        <w:tc>
          <w:tcPr>
            <w:tcW w:w="2694" w:type="dxa"/>
          </w:tcPr>
          <w:p w14:paraId="7C789F2F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Unknown Neisseriaceae</w:t>
            </w:r>
          </w:p>
        </w:tc>
        <w:tc>
          <w:tcPr>
            <w:tcW w:w="1134" w:type="dxa"/>
          </w:tcPr>
          <w:p w14:paraId="3A7FBE8B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51BDA6B3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992" w:type="dxa"/>
          </w:tcPr>
          <w:p w14:paraId="73B0F073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</w:t>
            </w:r>
          </w:p>
        </w:tc>
        <w:tc>
          <w:tcPr>
            <w:tcW w:w="2126" w:type="dxa"/>
          </w:tcPr>
          <w:p w14:paraId="66055A4B" w14:textId="7D28BBB6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7665EC73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2</w:t>
            </w:r>
          </w:p>
        </w:tc>
        <w:tc>
          <w:tcPr>
            <w:tcW w:w="2127" w:type="dxa"/>
          </w:tcPr>
          <w:p w14:paraId="3F2CE59F" w14:textId="1EB6364C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3871E9B1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62</w:t>
            </w:r>
          </w:p>
        </w:tc>
      </w:tr>
      <w:tr w:rsidR="004C6ED7" w:rsidRPr="00326A1D" w14:paraId="39D99D49" w14:textId="77777777" w:rsidTr="002B7619">
        <w:tc>
          <w:tcPr>
            <w:tcW w:w="2694" w:type="dxa"/>
          </w:tcPr>
          <w:p w14:paraId="102F3D9C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7F5B429D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6B17830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992" w:type="dxa"/>
          </w:tcPr>
          <w:p w14:paraId="000ACFCF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2126" w:type="dxa"/>
          </w:tcPr>
          <w:p w14:paraId="39D2DC1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58 (1.14-5.87)</w:t>
            </w:r>
          </w:p>
        </w:tc>
        <w:tc>
          <w:tcPr>
            <w:tcW w:w="1134" w:type="dxa"/>
          </w:tcPr>
          <w:p w14:paraId="6952386B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124B551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33 (0.44-4.04)</w:t>
            </w:r>
          </w:p>
        </w:tc>
        <w:tc>
          <w:tcPr>
            <w:tcW w:w="1275" w:type="dxa"/>
          </w:tcPr>
          <w:p w14:paraId="6F0BFC44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259B2722" w14:textId="77777777" w:rsidTr="002B7619">
        <w:tc>
          <w:tcPr>
            <w:tcW w:w="2694" w:type="dxa"/>
          </w:tcPr>
          <w:p w14:paraId="6C73D89A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proofErr w:type="spellStart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Roseburia</w:t>
            </w:r>
            <w:proofErr w:type="spellEnd"/>
          </w:p>
        </w:tc>
        <w:tc>
          <w:tcPr>
            <w:tcW w:w="1134" w:type="dxa"/>
          </w:tcPr>
          <w:p w14:paraId="3349790B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24B5607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5</w:t>
            </w:r>
          </w:p>
        </w:tc>
        <w:tc>
          <w:tcPr>
            <w:tcW w:w="992" w:type="dxa"/>
          </w:tcPr>
          <w:p w14:paraId="5D422A9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3</w:t>
            </w:r>
          </w:p>
        </w:tc>
        <w:tc>
          <w:tcPr>
            <w:tcW w:w="2126" w:type="dxa"/>
          </w:tcPr>
          <w:p w14:paraId="4E68C4A3" w14:textId="4F4DBAC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244C7CA1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08</w:t>
            </w:r>
          </w:p>
        </w:tc>
        <w:tc>
          <w:tcPr>
            <w:tcW w:w="2127" w:type="dxa"/>
          </w:tcPr>
          <w:p w14:paraId="2555F70B" w14:textId="740354D5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6DF33091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71</w:t>
            </w:r>
          </w:p>
        </w:tc>
      </w:tr>
      <w:tr w:rsidR="004C6ED7" w:rsidRPr="00326A1D" w14:paraId="6A73814D" w14:textId="77777777" w:rsidTr="002B7619">
        <w:tc>
          <w:tcPr>
            <w:tcW w:w="2694" w:type="dxa"/>
          </w:tcPr>
          <w:p w14:paraId="4C3911F3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447285DF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788699BE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7</w:t>
            </w:r>
          </w:p>
        </w:tc>
        <w:tc>
          <w:tcPr>
            <w:tcW w:w="992" w:type="dxa"/>
          </w:tcPr>
          <w:p w14:paraId="5EC51724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5</w:t>
            </w:r>
          </w:p>
        </w:tc>
        <w:tc>
          <w:tcPr>
            <w:tcW w:w="2126" w:type="dxa"/>
          </w:tcPr>
          <w:p w14:paraId="4A15A980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46 (1.27-4.76)</w:t>
            </w:r>
          </w:p>
        </w:tc>
        <w:tc>
          <w:tcPr>
            <w:tcW w:w="1134" w:type="dxa"/>
          </w:tcPr>
          <w:p w14:paraId="3C14832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79F7EEA4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27 (0.4-4.6)</w:t>
            </w:r>
          </w:p>
        </w:tc>
        <w:tc>
          <w:tcPr>
            <w:tcW w:w="1275" w:type="dxa"/>
          </w:tcPr>
          <w:p w14:paraId="378AFF5E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56578E9A" w14:textId="77777777" w:rsidTr="002B7619">
        <w:tc>
          <w:tcPr>
            <w:tcW w:w="2694" w:type="dxa"/>
          </w:tcPr>
          <w:p w14:paraId="6C34641A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proofErr w:type="gramStart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Oscillospiraceae;UCG</w:t>
            </w:r>
            <w:proofErr w:type="gramEnd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-005</w:t>
            </w:r>
          </w:p>
        </w:tc>
        <w:tc>
          <w:tcPr>
            <w:tcW w:w="1134" w:type="dxa"/>
          </w:tcPr>
          <w:p w14:paraId="30F12053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2D71D2C4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3</w:t>
            </w:r>
          </w:p>
        </w:tc>
        <w:tc>
          <w:tcPr>
            <w:tcW w:w="992" w:type="dxa"/>
          </w:tcPr>
          <w:p w14:paraId="02AF6F0A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</w:t>
            </w:r>
          </w:p>
        </w:tc>
        <w:tc>
          <w:tcPr>
            <w:tcW w:w="2126" w:type="dxa"/>
          </w:tcPr>
          <w:p w14:paraId="1F439133" w14:textId="3EDA68D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7E261EB4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01</w:t>
            </w:r>
          </w:p>
        </w:tc>
        <w:tc>
          <w:tcPr>
            <w:tcW w:w="2127" w:type="dxa"/>
          </w:tcPr>
          <w:p w14:paraId="1774D3AF" w14:textId="5BF4C483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77E99073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17</w:t>
            </w:r>
          </w:p>
        </w:tc>
      </w:tr>
      <w:tr w:rsidR="004C6ED7" w:rsidRPr="00326A1D" w14:paraId="42F3F6C7" w14:textId="77777777" w:rsidTr="002B7619">
        <w:tc>
          <w:tcPr>
            <w:tcW w:w="2694" w:type="dxa"/>
          </w:tcPr>
          <w:p w14:paraId="7806897A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2DD4FDDD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5F1BDA8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992" w:type="dxa"/>
          </w:tcPr>
          <w:p w14:paraId="4A9B65AD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2126" w:type="dxa"/>
          </w:tcPr>
          <w:p w14:paraId="4698889F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75 (1.66-8.46)</w:t>
            </w:r>
          </w:p>
        </w:tc>
        <w:tc>
          <w:tcPr>
            <w:tcW w:w="1134" w:type="dxa"/>
          </w:tcPr>
          <w:p w14:paraId="64BE0F61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6A60F15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6 (0.58-22.8)</w:t>
            </w:r>
          </w:p>
        </w:tc>
        <w:tc>
          <w:tcPr>
            <w:tcW w:w="1275" w:type="dxa"/>
          </w:tcPr>
          <w:p w14:paraId="2417DFDD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658F7718" w14:textId="77777777" w:rsidTr="002B7619">
        <w:tc>
          <w:tcPr>
            <w:tcW w:w="2694" w:type="dxa"/>
          </w:tcPr>
          <w:p w14:paraId="244F13CD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Lactobacillus</w:t>
            </w:r>
          </w:p>
        </w:tc>
        <w:tc>
          <w:tcPr>
            <w:tcW w:w="1134" w:type="dxa"/>
          </w:tcPr>
          <w:p w14:paraId="08B75B58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7D37F776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992" w:type="dxa"/>
          </w:tcPr>
          <w:p w14:paraId="671D686B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5</w:t>
            </w:r>
          </w:p>
        </w:tc>
        <w:tc>
          <w:tcPr>
            <w:tcW w:w="2126" w:type="dxa"/>
          </w:tcPr>
          <w:p w14:paraId="6E3BC921" w14:textId="7CF7908D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069FE54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&lt;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.001</w:t>
            </w:r>
          </w:p>
        </w:tc>
        <w:tc>
          <w:tcPr>
            <w:tcW w:w="2127" w:type="dxa"/>
          </w:tcPr>
          <w:p w14:paraId="3F2BE362" w14:textId="40717BC4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11BEF37B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02</w:t>
            </w:r>
          </w:p>
        </w:tc>
      </w:tr>
      <w:tr w:rsidR="004C6ED7" w:rsidRPr="00326A1D" w14:paraId="7DCA961E" w14:textId="77777777" w:rsidTr="002B7619">
        <w:tc>
          <w:tcPr>
            <w:tcW w:w="2694" w:type="dxa"/>
          </w:tcPr>
          <w:p w14:paraId="4BD8C383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55D152BA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5A5F971D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992" w:type="dxa"/>
          </w:tcPr>
          <w:p w14:paraId="203522CE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3</w:t>
            </w:r>
          </w:p>
        </w:tc>
        <w:tc>
          <w:tcPr>
            <w:tcW w:w="2126" w:type="dxa"/>
          </w:tcPr>
          <w:p w14:paraId="31850890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31 (1.64-6.65)</w:t>
            </w:r>
          </w:p>
        </w:tc>
        <w:tc>
          <w:tcPr>
            <w:tcW w:w="1134" w:type="dxa"/>
          </w:tcPr>
          <w:p w14:paraId="57A639FA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1F0B187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6 (1.71-9.70)</w:t>
            </w:r>
          </w:p>
        </w:tc>
        <w:tc>
          <w:tcPr>
            <w:tcW w:w="1275" w:type="dxa"/>
          </w:tcPr>
          <w:p w14:paraId="07B6759C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41939EB4" w14:textId="77777777" w:rsidTr="002B7619">
        <w:tc>
          <w:tcPr>
            <w:tcW w:w="2694" w:type="dxa"/>
          </w:tcPr>
          <w:p w14:paraId="5FEE02CB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proofErr w:type="spellStart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Muribaculaum</w:t>
            </w:r>
            <w:proofErr w:type="spellEnd"/>
          </w:p>
        </w:tc>
        <w:tc>
          <w:tcPr>
            <w:tcW w:w="1134" w:type="dxa"/>
          </w:tcPr>
          <w:p w14:paraId="48EE165D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70DCC7D9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8</w:t>
            </w:r>
          </w:p>
        </w:tc>
        <w:tc>
          <w:tcPr>
            <w:tcW w:w="992" w:type="dxa"/>
          </w:tcPr>
          <w:p w14:paraId="60EBB66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2126" w:type="dxa"/>
          </w:tcPr>
          <w:p w14:paraId="4DC1A73F" w14:textId="5CA5E27F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1939F23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1</w:t>
            </w:r>
          </w:p>
        </w:tc>
        <w:tc>
          <w:tcPr>
            <w:tcW w:w="2127" w:type="dxa"/>
          </w:tcPr>
          <w:p w14:paraId="5F0D9852" w14:textId="62EF093C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27995D0E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40</w:t>
            </w:r>
          </w:p>
        </w:tc>
      </w:tr>
      <w:tr w:rsidR="004C6ED7" w:rsidRPr="00326A1D" w14:paraId="086F7C3E" w14:textId="77777777" w:rsidTr="002B7619">
        <w:tc>
          <w:tcPr>
            <w:tcW w:w="2694" w:type="dxa"/>
          </w:tcPr>
          <w:p w14:paraId="573C3735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3C1EC199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02F5E02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992" w:type="dxa"/>
          </w:tcPr>
          <w:p w14:paraId="2DA4FC4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</w:p>
        </w:tc>
        <w:tc>
          <w:tcPr>
            <w:tcW w:w="2126" w:type="dxa"/>
          </w:tcPr>
          <w:p w14:paraId="2D6F0DE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36 (1.41-13.5)</w:t>
            </w:r>
          </w:p>
        </w:tc>
        <w:tc>
          <w:tcPr>
            <w:tcW w:w="1134" w:type="dxa"/>
          </w:tcPr>
          <w:p w14:paraId="18754D2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671DC322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48(0.08-2.71)</w:t>
            </w:r>
          </w:p>
        </w:tc>
        <w:tc>
          <w:tcPr>
            <w:tcW w:w="1275" w:type="dxa"/>
          </w:tcPr>
          <w:p w14:paraId="7BD3D3C1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5A3A1E78" w14:textId="77777777" w:rsidTr="002B7619">
        <w:tc>
          <w:tcPr>
            <w:tcW w:w="2694" w:type="dxa"/>
          </w:tcPr>
          <w:p w14:paraId="37FE0401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Unknown </w:t>
            </w:r>
            <w:proofErr w:type="spellStart"/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Lachnospiraceae</w:t>
            </w:r>
            <w:proofErr w:type="spellEnd"/>
          </w:p>
        </w:tc>
        <w:tc>
          <w:tcPr>
            <w:tcW w:w="1134" w:type="dxa"/>
          </w:tcPr>
          <w:p w14:paraId="26EC7E05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59AB4F9F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992" w:type="dxa"/>
          </w:tcPr>
          <w:p w14:paraId="1C1A5D62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7</w:t>
            </w:r>
          </w:p>
        </w:tc>
        <w:tc>
          <w:tcPr>
            <w:tcW w:w="2126" w:type="dxa"/>
          </w:tcPr>
          <w:p w14:paraId="3A7D2B2E" w14:textId="0742409B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6EEE4E7D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3</w:t>
            </w:r>
          </w:p>
        </w:tc>
        <w:tc>
          <w:tcPr>
            <w:tcW w:w="2127" w:type="dxa"/>
          </w:tcPr>
          <w:p w14:paraId="4745F5E4" w14:textId="13B52CD0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61F6F5A1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41</w:t>
            </w:r>
          </w:p>
        </w:tc>
      </w:tr>
      <w:tr w:rsidR="004C6ED7" w:rsidRPr="00326A1D" w14:paraId="2D93C3F0" w14:textId="77777777" w:rsidTr="002B7619">
        <w:tc>
          <w:tcPr>
            <w:tcW w:w="2694" w:type="dxa"/>
          </w:tcPr>
          <w:p w14:paraId="02AFBA8A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2A93E48D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06B3B35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3</w:t>
            </w:r>
          </w:p>
        </w:tc>
        <w:tc>
          <w:tcPr>
            <w:tcW w:w="992" w:type="dxa"/>
          </w:tcPr>
          <w:p w14:paraId="36F3F15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1</w:t>
            </w:r>
          </w:p>
        </w:tc>
        <w:tc>
          <w:tcPr>
            <w:tcW w:w="2126" w:type="dxa"/>
          </w:tcPr>
          <w:p w14:paraId="477E5D30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19 (1.07-4.46)</w:t>
            </w:r>
          </w:p>
        </w:tc>
        <w:tc>
          <w:tcPr>
            <w:tcW w:w="1134" w:type="dxa"/>
          </w:tcPr>
          <w:p w14:paraId="55C9D852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3B7CB27B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55 (0.13-2.27)</w:t>
            </w:r>
          </w:p>
        </w:tc>
        <w:tc>
          <w:tcPr>
            <w:tcW w:w="1275" w:type="dxa"/>
          </w:tcPr>
          <w:p w14:paraId="39D7F9B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0E3C5664" w14:textId="77777777" w:rsidTr="002B7619">
        <w:tc>
          <w:tcPr>
            <w:tcW w:w="2694" w:type="dxa"/>
          </w:tcPr>
          <w:p w14:paraId="18D09B97" w14:textId="77777777" w:rsidR="004C6ED7" w:rsidRPr="00757B8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 w:rsidRPr="00757B80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Bacteroides</w:t>
            </w:r>
          </w:p>
        </w:tc>
        <w:tc>
          <w:tcPr>
            <w:tcW w:w="1134" w:type="dxa"/>
          </w:tcPr>
          <w:p w14:paraId="15EDBBB0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5C45FB8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3</w:t>
            </w:r>
          </w:p>
        </w:tc>
        <w:tc>
          <w:tcPr>
            <w:tcW w:w="992" w:type="dxa"/>
          </w:tcPr>
          <w:p w14:paraId="03CEFA1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2126" w:type="dxa"/>
          </w:tcPr>
          <w:p w14:paraId="365CA629" w14:textId="2884EB60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 w:rsidRPr="002B7619">
              <w:rPr>
                <w:rFonts w:ascii="Times New Roman" w:hAnsi="Times New Roman" w:cs="Times New Roman" w:hint="eastAsia"/>
                <w:color w:val="000000" w:themeColor="text1"/>
                <w:kern w:val="2"/>
                <w:szCs w:val="24"/>
                <w:lang w:eastAsia="ja-JP"/>
              </w:rPr>
              <w:t>1</w:t>
            </w:r>
            <w:r w:rsidR="002B7619" w:rsidRPr="002B7619">
              <w:rPr>
                <w:rFonts w:ascii="Times New Roman" w:hAnsi="Times New Roman" w:cs="Times New Roman"/>
                <w:color w:val="000000" w:themeColor="text1"/>
                <w:kern w:val="2"/>
                <w:szCs w:val="24"/>
                <w:lang w:eastAsia="ja-JP"/>
              </w:rPr>
              <w:t xml:space="preserve"> </w:t>
            </w:r>
            <w:r w:rsidRPr="002B7619">
              <w:rPr>
                <w:rFonts w:ascii="Times New Roman" w:hAnsi="Times New Roman" w:cs="Times New Roman"/>
                <w:color w:val="000000" w:themeColor="text1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1B5F450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&lt;0.001</w:t>
            </w:r>
          </w:p>
        </w:tc>
        <w:tc>
          <w:tcPr>
            <w:tcW w:w="2127" w:type="dxa"/>
          </w:tcPr>
          <w:p w14:paraId="30E7874A" w14:textId="0E46841D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 w:rsidR="002B7619"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275" w:type="dxa"/>
          </w:tcPr>
          <w:p w14:paraId="3D3DFDBF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01</w:t>
            </w:r>
          </w:p>
        </w:tc>
      </w:tr>
      <w:tr w:rsidR="004C6ED7" w:rsidRPr="00326A1D" w14:paraId="3FAFE510" w14:textId="77777777" w:rsidTr="002B7619">
        <w:tc>
          <w:tcPr>
            <w:tcW w:w="2694" w:type="dxa"/>
          </w:tcPr>
          <w:p w14:paraId="3BCAF12D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</w:tcPr>
          <w:p w14:paraId="739323AF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</w:tcPr>
          <w:p w14:paraId="6ECCF6B1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992" w:type="dxa"/>
          </w:tcPr>
          <w:p w14:paraId="4820E9E6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9</w:t>
            </w:r>
          </w:p>
        </w:tc>
        <w:tc>
          <w:tcPr>
            <w:tcW w:w="2126" w:type="dxa"/>
          </w:tcPr>
          <w:p w14:paraId="31B9F14D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89 (2.19-10.9)</w:t>
            </w:r>
          </w:p>
        </w:tc>
        <w:tc>
          <w:tcPr>
            <w:tcW w:w="1134" w:type="dxa"/>
          </w:tcPr>
          <w:p w14:paraId="456ADB2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</w:tcPr>
          <w:p w14:paraId="2F66729C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5.95 (1.49-23.9)</w:t>
            </w:r>
          </w:p>
        </w:tc>
        <w:tc>
          <w:tcPr>
            <w:tcW w:w="1275" w:type="dxa"/>
          </w:tcPr>
          <w:p w14:paraId="0847A5CA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305F06AC" w14:textId="77777777" w:rsidTr="002B7619">
        <w:tc>
          <w:tcPr>
            <w:tcW w:w="2694" w:type="dxa"/>
          </w:tcPr>
          <w:p w14:paraId="59F376DF" w14:textId="77777777" w:rsidR="004C6ED7" w:rsidRPr="002D4470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  <w:szCs w:val="24"/>
                <w:lang w:eastAsia="ja-JP"/>
              </w:rPr>
            </w:pPr>
            <w:r w:rsidRPr="002D4470">
              <w:rPr>
                <w:rFonts w:ascii="Times New Roman" w:hAnsi="Times New Roman" w:cs="Times New Roman"/>
                <w:i/>
                <w:iCs/>
                <w:kern w:val="2"/>
                <w:szCs w:val="24"/>
                <w:lang w:eastAsia="ja-JP"/>
              </w:rPr>
              <w:lastRenderedPageBreak/>
              <w:t>Staphylococcus</w:t>
            </w:r>
          </w:p>
        </w:tc>
        <w:tc>
          <w:tcPr>
            <w:tcW w:w="1134" w:type="dxa"/>
          </w:tcPr>
          <w:p w14:paraId="6C241D9A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Absent</w:t>
            </w:r>
          </w:p>
        </w:tc>
        <w:tc>
          <w:tcPr>
            <w:tcW w:w="992" w:type="dxa"/>
          </w:tcPr>
          <w:p w14:paraId="40909FEC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2</w:t>
            </w:r>
          </w:p>
        </w:tc>
        <w:tc>
          <w:tcPr>
            <w:tcW w:w="992" w:type="dxa"/>
          </w:tcPr>
          <w:p w14:paraId="0753E7B2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1</w:t>
            </w:r>
          </w:p>
        </w:tc>
        <w:tc>
          <w:tcPr>
            <w:tcW w:w="2126" w:type="dxa"/>
          </w:tcPr>
          <w:p w14:paraId="38EC4BAA" w14:textId="24238E4E" w:rsidR="004C6ED7" w:rsidRPr="002B7619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Cs w:val="24"/>
                <w:lang w:eastAsia="ja-JP"/>
              </w:rPr>
            </w:pPr>
            <w:r w:rsidRPr="002B7619">
              <w:rPr>
                <w:rFonts w:ascii="Times New Roman" w:hAnsi="Times New Roman" w:cs="Times New Roman" w:hint="eastAsia"/>
                <w:color w:val="000000" w:themeColor="text1"/>
                <w:kern w:val="2"/>
                <w:szCs w:val="24"/>
                <w:lang w:eastAsia="ja-JP"/>
              </w:rPr>
              <w:t>1</w:t>
            </w:r>
            <w:r w:rsidR="002B7619" w:rsidRPr="002B7619">
              <w:rPr>
                <w:rFonts w:ascii="Times New Roman" w:hAnsi="Times New Roman" w:cs="Times New Roman"/>
                <w:color w:val="000000" w:themeColor="text1"/>
                <w:kern w:val="2"/>
                <w:szCs w:val="24"/>
                <w:lang w:eastAsia="ja-JP"/>
              </w:rPr>
              <w:t xml:space="preserve"> </w:t>
            </w:r>
            <w:r w:rsidRPr="002B7619">
              <w:rPr>
                <w:rFonts w:ascii="Times New Roman" w:hAnsi="Times New Roman" w:cs="Times New Roman"/>
                <w:color w:val="000000" w:themeColor="text1"/>
                <w:kern w:val="2"/>
                <w:szCs w:val="24"/>
                <w:lang w:eastAsia="ja-JP"/>
              </w:rPr>
              <w:t>(reference)</w:t>
            </w:r>
          </w:p>
        </w:tc>
        <w:tc>
          <w:tcPr>
            <w:tcW w:w="1134" w:type="dxa"/>
          </w:tcPr>
          <w:p w14:paraId="5C1F94D8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23</w:t>
            </w:r>
          </w:p>
        </w:tc>
        <w:tc>
          <w:tcPr>
            <w:tcW w:w="2127" w:type="dxa"/>
          </w:tcPr>
          <w:p w14:paraId="429E0560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275" w:type="dxa"/>
          </w:tcPr>
          <w:p w14:paraId="434104B9" w14:textId="77777777" w:rsidR="004C6ED7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  <w:tr w:rsidR="004C6ED7" w:rsidRPr="00326A1D" w14:paraId="47EFC707" w14:textId="77777777" w:rsidTr="002B7619">
        <w:tc>
          <w:tcPr>
            <w:tcW w:w="2694" w:type="dxa"/>
            <w:tcBorders>
              <w:bottom w:val="single" w:sz="4" w:space="0" w:color="auto"/>
            </w:tcBorders>
          </w:tcPr>
          <w:p w14:paraId="488FC9AD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38DFD7" w14:textId="77777777" w:rsidR="004C6ED7" w:rsidRPr="00326A1D" w:rsidRDefault="004C6ED7" w:rsidP="0015153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Pres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F02DD2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1AAEA6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AAFC9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  <w:t>.67 (0.73-3.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A8B7A5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F9A14C7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szCs w:val="24"/>
                <w:lang w:eastAsia="ja-JP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1BD60E" w14:textId="77777777" w:rsidR="004C6ED7" w:rsidRPr="00326A1D" w:rsidRDefault="004C6ED7" w:rsidP="001515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4"/>
                <w:lang w:eastAsia="ja-JP"/>
              </w:rPr>
            </w:pPr>
          </w:p>
        </w:tc>
      </w:tr>
    </w:tbl>
    <w:p w14:paraId="54B33FC4" w14:textId="1B9012FA" w:rsidR="004C6ED7" w:rsidRPr="00FF26ED" w:rsidRDefault="004C6ED7" w:rsidP="008C327C">
      <w:pPr>
        <w:widowControl w:val="0"/>
        <w:spacing w:after="0" w:line="240" w:lineRule="auto"/>
        <w:ind w:firstLineChars="50" w:firstLine="105"/>
        <w:jc w:val="both"/>
        <w:rPr>
          <w:rFonts w:ascii="Times New Roman" w:hAnsi="Times New Roman" w:cs="Times New Roman"/>
          <w:kern w:val="2"/>
          <w:sz w:val="21"/>
          <w:lang w:eastAsia="ja-JP"/>
        </w:rPr>
      </w:pPr>
      <w:r w:rsidRPr="00FF26ED">
        <w:rPr>
          <w:rFonts w:ascii="Times New Roman" w:hAnsi="Times New Roman" w:cs="Times New Roman"/>
          <w:kern w:val="2"/>
          <w:sz w:val="21"/>
          <w:lang w:eastAsia="ja-JP"/>
        </w:rPr>
        <w:t>#</w:t>
      </w:r>
      <w:r w:rsidRPr="00FF26ED">
        <w:rPr>
          <w:rFonts w:ascii="Times New Roman" w:hAnsi="Times New Roman" w:cs="Times New Roman"/>
        </w:rPr>
        <w:t xml:space="preserve"> </w:t>
      </w:r>
      <w:r w:rsidRPr="00FF26ED">
        <w:rPr>
          <w:rFonts w:ascii="Times New Roman" w:hAnsi="Times New Roman" w:cs="Times New Roman"/>
          <w:kern w:val="2"/>
          <w:sz w:val="21"/>
          <w:lang w:eastAsia="ja-JP"/>
        </w:rPr>
        <w:t>The hazard ratio was adjusted for genera that were significantly different in the univariate analysis</w:t>
      </w:r>
      <w:r>
        <w:rPr>
          <w:rFonts w:ascii="Times New Roman" w:hAnsi="Times New Roman" w:cs="Times New Roman" w:hint="eastAsia"/>
          <w:kern w:val="2"/>
          <w:sz w:val="21"/>
          <w:lang w:eastAsia="ja-JP"/>
        </w:rPr>
        <w:t>.</w:t>
      </w:r>
    </w:p>
    <w:p w14:paraId="52C99236" w14:textId="77777777" w:rsidR="002B7619" w:rsidRDefault="004C6ED7" w:rsidP="008C327C">
      <w:pPr>
        <w:widowControl w:val="0"/>
        <w:spacing w:after="0" w:line="240" w:lineRule="auto"/>
        <w:ind w:firstLineChars="50" w:firstLine="105"/>
        <w:jc w:val="both"/>
        <w:rPr>
          <w:rFonts w:ascii="Times New Roman" w:hAnsi="Times New Roman" w:cs="Times New Roman"/>
          <w:color w:val="FF0000"/>
          <w:kern w:val="2"/>
          <w:sz w:val="21"/>
          <w:lang w:eastAsia="ja-JP"/>
        </w:rPr>
      </w:pPr>
      <w:r w:rsidRPr="00FF26ED">
        <w:rPr>
          <w:rFonts w:ascii="Times New Roman" w:hAnsi="Times New Roman" w:cs="Times New Roman"/>
          <w:kern w:val="2"/>
          <w:sz w:val="21"/>
          <w:lang w:eastAsia="ja-JP"/>
        </w:rPr>
        <w:t>HR, hazard ratio</w:t>
      </w:r>
      <w:r w:rsidR="002B7619" w:rsidRPr="00754704">
        <w:rPr>
          <w:rFonts w:ascii="Times New Roman" w:hAnsi="Times New Roman" w:cs="Times New Roman"/>
          <w:color w:val="000000" w:themeColor="text1"/>
          <w:kern w:val="2"/>
          <w:sz w:val="21"/>
          <w:lang w:eastAsia="ja-JP"/>
        </w:rPr>
        <w:t>;</w:t>
      </w:r>
      <w:r w:rsidR="002B7619" w:rsidRPr="00754704">
        <w:rPr>
          <w:rFonts w:ascii="Times New Roman" w:hAnsi="Times New Roman" w:cs="Times New Roman" w:hint="eastAsia"/>
          <w:color w:val="000000" w:themeColor="text1"/>
          <w:kern w:val="2"/>
          <w:sz w:val="21"/>
          <w:lang w:eastAsia="ja-JP"/>
        </w:rPr>
        <w:t xml:space="preserve"> P</w:t>
      </w:r>
      <w:r w:rsidR="002B7619" w:rsidRPr="00754704">
        <w:rPr>
          <w:rFonts w:ascii="Times New Roman" w:hAnsi="Times New Roman" w:cs="Times New Roman"/>
          <w:color w:val="000000" w:themeColor="text1"/>
          <w:kern w:val="2"/>
          <w:sz w:val="21"/>
          <w:lang w:eastAsia="ja-JP"/>
        </w:rPr>
        <w:t>DAC, pancreatic ductal carcinoma</w:t>
      </w:r>
    </w:p>
    <w:p w14:paraId="74117ACC" w14:textId="3462D858" w:rsidR="002B7619" w:rsidRPr="002B7619" w:rsidRDefault="002B7619">
      <w:pPr>
        <w:spacing w:after="0" w:line="240" w:lineRule="auto"/>
        <w:rPr>
          <w:lang w:eastAsia="ja-JP"/>
        </w:rPr>
      </w:pPr>
    </w:p>
    <w:sectPr w:rsidR="002B7619" w:rsidRPr="002B7619" w:rsidSect="00370633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888CF" w14:textId="77777777" w:rsidR="004F6108" w:rsidRDefault="004F6108" w:rsidP="00C5180E">
      <w:pPr>
        <w:spacing w:after="0" w:line="240" w:lineRule="auto"/>
      </w:pPr>
      <w:r>
        <w:separator/>
      </w:r>
    </w:p>
  </w:endnote>
  <w:endnote w:type="continuationSeparator" w:id="0">
    <w:p w14:paraId="27691C83" w14:textId="77777777" w:rsidR="004F6108" w:rsidRDefault="004F6108" w:rsidP="00C51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0C7DD" w14:textId="77777777" w:rsidR="004F6108" w:rsidRDefault="004F6108" w:rsidP="00C5180E">
      <w:pPr>
        <w:spacing w:after="0" w:line="240" w:lineRule="auto"/>
      </w:pPr>
      <w:r>
        <w:separator/>
      </w:r>
    </w:p>
  </w:footnote>
  <w:footnote w:type="continuationSeparator" w:id="0">
    <w:p w14:paraId="2BDC8BA2" w14:textId="77777777" w:rsidR="004F6108" w:rsidRDefault="004F6108" w:rsidP="00C51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07C3B"/>
    <w:multiLevelType w:val="hybridMultilevel"/>
    <w:tmpl w:val="8C5892C8"/>
    <w:lvl w:ilvl="0" w:tplc="F024366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78A6F35"/>
    <w:multiLevelType w:val="hybridMultilevel"/>
    <w:tmpl w:val="BFC0C37A"/>
    <w:lvl w:ilvl="0" w:tplc="7A94254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AA417A9"/>
    <w:multiLevelType w:val="hybridMultilevel"/>
    <w:tmpl w:val="A4F024F6"/>
    <w:lvl w:ilvl="0" w:tplc="91FCD6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3033C8A"/>
    <w:multiLevelType w:val="hybridMultilevel"/>
    <w:tmpl w:val="97809476"/>
    <w:lvl w:ilvl="0" w:tplc="352C414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6BA4AFA"/>
    <w:multiLevelType w:val="hybridMultilevel"/>
    <w:tmpl w:val="C882BEAA"/>
    <w:lvl w:ilvl="0" w:tplc="C5724BC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5240503">
    <w:abstractNumId w:val="4"/>
  </w:num>
  <w:num w:numId="2" w16cid:durableId="1124277114">
    <w:abstractNumId w:val="2"/>
  </w:num>
  <w:num w:numId="3" w16cid:durableId="1501121057">
    <w:abstractNumId w:val="3"/>
  </w:num>
  <w:num w:numId="4" w16cid:durableId="1760518195">
    <w:abstractNumId w:val="1"/>
  </w:num>
  <w:num w:numId="5" w16cid:durableId="1307709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6D"/>
    <w:rsid w:val="000101D7"/>
    <w:rsid w:val="00011FA8"/>
    <w:rsid w:val="000208B1"/>
    <w:rsid w:val="0002786D"/>
    <w:rsid w:val="0003223A"/>
    <w:rsid w:val="00035F9E"/>
    <w:rsid w:val="00047C07"/>
    <w:rsid w:val="00067411"/>
    <w:rsid w:val="000739D3"/>
    <w:rsid w:val="0007765A"/>
    <w:rsid w:val="00081524"/>
    <w:rsid w:val="000841C3"/>
    <w:rsid w:val="00090C41"/>
    <w:rsid w:val="000A2676"/>
    <w:rsid w:val="000B6691"/>
    <w:rsid w:val="000C791A"/>
    <w:rsid w:val="000F642D"/>
    <w:rsid w:val="00104316"/>
    <w:rsid w:val="00104570"/>
    <w:rsid w:val="0012218E"/>
    <w:rsid w:val="001226B4"/>
    <w:rsid w:val="00130E47"/>
    <w:rsid w:val="00154816"/>
    <w:rsid w:val="00156450"/>
    <w:rsid w:val="00157B73"/>
    <w:rsid w:val="00167936"/>
    <w:rsid w:val="00167C57"/>
    <w:rsid w:val="00171C99"/>
    <w:rsid w:val="00174F74"/>
    <w:rsid w:val="00175580"/>
    <w:rsid w:val="00177C70"/>
    <w:rsid w:val="00180081"/>
    <w:rsid w:val="001A7616"/>
    <w:rsid w:val="001A795B"/>
    <w:rsid w:val="001B582D"/>
    <w:rsid w:val="001C0426"/>
    <w:rsid w:val="001C1990"/>
    <w:rsid w:val="001C502C"/>
    <w:rsid w:val="001F22CF"/>
    <w:rsid w:val="00202B5A"/>
    <w:rsid w:val="00206FC7"/>
    <w:rsid w:val="002351D5"/>
    <w:rsid w:val="002417E7"/>
    <w:rsid w:val="00241A20"/>
    <w:rsid w:val="00246D43"/>
    <w:rsid w:val="0024796E"/>
    <w:rsid w:val="00250E19"/>
    <w:rsid w:val="002609ED"/>
    <w:rsid w:val="0026596A"/>
    <w:rsid w:val="00273F30"/>
    <w:rsid w:val="00273F7B"/>
    <w:rsid w:val="002858C7"/>
    <w:rsid w:val="002A3C35"/>
    <w:rsid w:val="002B3054"/>
    <w:rsid w:val="002B3BB9"/>
    <w:rsid w:val="002B7619"/>
    <w:rsid w:val="002C36CA"/>
    <w:rsid w:val="002C4845"/>
    <w:rsid w:val="002D244F"/>
    <w:rsid w:val="002D4470"/>
    <w:rsid w:val="002D4D4A"/>
    <w:rsid w:val="002D6335"/>
    <w:rsid w:val="002E0ED2"/>
    <w:rsid w:val="00300420"/>
    <w:rsid w:val="00304F79"/>
    <w:rsid w:val="00316A02"/>
    <w:rsid w:val="003236DF"/>
    <w:rsid w:val="00326A1D"/>
    <w:rsid w:val="00330C28"/>
    <w:rsid w:val="00333C57"/>
    <w:rsid w:val="00350B44"/>
    <w:rsid w:val="00350F65"/>
    <w:rsid w:val="00363BB9"/>
    <w:rsid w:val="00370633"/>
    <w:rsid w:val="00372A2D"/>
    <w:rsid w:val="003748BD"/>
    <w:rsid w:val="00374CDC"/>
    <w:rsid w:val="00394F8A"/>
    <w:rsid w:val="003969EB"/>
    <w:rsid w:val="003A05A0"/>
    <w:rsid w:val="003A4385"/>
    <w:rsid w:val="003C1447"/>
    <w:rsid w:val="003C3060"/>
    <w:rsid w:val="003D6DFF"/>
    <w:rsid w:val="003F0AFD"/>
    <w:rsid w:val="004033F6"/>
    <w:rsid w:val="0041042B"/>
    <w:rsid w:val="00415B4D"/>
    <w:rsid w:val="004220C8"/>
    <w:rsid w:val="004256D5"/>
    <w:rsid w:val="00425FDE"/>
    <w:rsid w:val="00432CE2"/>
    <w:rsid w:val="0043675D"/>
    <w:rsid w:val="004412D7"/>
    <w:rsid w:val="0044645D"/>
    <w:rsid w:val="004477F2"/>
    <w:rsid w:val="00451E24"/>
    <w:rsid w:val="0045314A"/>
    <w:rsid w:val="0046152B"/>
    <w:rsid w:val="00465E1C"/>
    <w:rsid w:val="004702B1"/>
    <w:rsid w:val="00470C8B"/>
    <w:rsid w:val="00476D62"/>
    <w:rsid w:val="00490BF0"/>
    <w:rsid w:val="004A1356"/>
    <w:rsid w:val="004A466C"/>
    <w:rsid w:val="004B097A"/>
    <w:rsid w:val="004C1C29"/>
    <w:rsid w:val="004C6ED7"/>
    <w:rsid w:val="004E1702"/>
    <w:rsid w:val="004E568B"/>
    <w:rsid w:val="004F6108"/>
    <w:rsid w:val="00511B95"/>
    <w:rsid w:val="00531F5A"/>
    <w:rsid w:val="005340DD"/>
    <w:rsid w:val="00534EAC"/>
    <w:rsid w:val="00535059"/>
    <w:rsid w:val="00547067"/>
    <w:rsid w:val="005510F5"/>
    <w:rsid w:val="00553D71"/>
    <w:rsid w:val="0055415F"/>
    <w:rsid w:val="00580F0B"/>
    <w:rsid w:val="00596305"/>
    <w:rsid w:val="005A0D10"/>
    <w:rsid w:val="005A3F6A"/>
    <w:rsid w:val="005C6A78"/>
    <w:rsid w:val="005D1A11"/>
    <w:rsid w:val="005D1E0D"/>
    <w:rsid w:val="005E1297"/>
    <w:rsid w:val="005E31D1"/>
    <w:rsid w:val="005E6E16"/>
    <w:rsid w:val="005E76BD"/>
    <w:rsid w:val="006012AC"/>
    <w:rsid w:val="00613E16"/>
    <w:rsid w:val="0061663E"/>
    <w:rsid w:val="006251F7"/>
    <w:rsid w:val="006260F6"/>
    <w:rsid w:val="00633042"/>
    <w:rsid w:val="00636C70"/>
    <w:rsid w:val="00662678"/>
    <w:rsid w:val="00664D31"/>
    <w:rsid w:val="00670BF5"/>
    <w:rsid w:val="00671DE6"/>
    <w:rsid w:val="00685315"/>
    <w:rsid w:val="0069061B"/>
    <w:rsid w:val="006963E2"/>
    <w:rsid w:val="006A7B91"/>
    <w:rsid w:val="006B3387"/>
    <w:rsid w:val="006B3564"/>
    <w:rsid w:val="006C0D67"/>
    <w:rsid w:val="006D0907"/>
    <w:rsid w:val="006D1CC2"/>
    <w:rsid w:val="006D62D7"/>
    <w:rsid w:val="006E06B2"/>
    <w:rsid w:val="006E4828"/>
    <w:rsid w:val="006E6332"/>
    <w:rsid w:val="006F2561"/>
    <w:rsid w:val="006F6D67"/>
    <w:rsid w:val="00720740"/>
    <w:rsid w:val="00720F03"/>
    <w:rsid w:val="00721C84"/>
    <w:rsid w:val="00722064"/>
    <w:rsid w:val="00723D30"/>
    <w:rsid w:val="007302E5"/>
    <w:rsid w:val="00732E79"/>
    <w:rsid w:val="007420A8"/>
    <w:rsid w:val="00743713"/>
    <w:rsid w:val="00744708"/>
    <w:rsid w:val="0074578F"/>
    <w:rsid w:val="00754704"/>
    <w:rsid w:val="00754FE4"/>
    <w:rsid w:val="00757B80"/>
    <w:rsid w:val="007656B4"/>
    <w:rsid w:val="0077109E"/>
    <w:rsid w:val="0077592A"/>
    <w:rsid w:val="0078376E"/>
    <w:rsid w:val="00786479"/>
    <w:rsid w:val="007878A8"/>
    <w:rsid w:val="00792381"/>
    <w:rsid w:val="007A3C57"/>
    <w:rsid w:val="007B087B"/>
    <w:rsid w:val="007C67D7"/>
    <w:rsid w:val="007E37E5"/>
    <w:rsid w:val="007F5CEA"/>
    <w:rsid w:val="007F6227"/>
    <w:rsid w:val="007F7B3C"/>
    <w:rsid w:val="0080736A"/>
    <w:rsid w:val="00813FB8"/>
    <w:rsid w:val="00814823"/>
    <w:rsid w:val="008319CD"/>
    <w:rsid w:val="00834642"/>
    <w:rsid w:val="00834981"/>
    <w:rsid w:val="00836392"/>
    <w:rsid w:val="0083706F"/>
    <w:rsid w:val="00844529"/>
    <w:rsid w:val="0086523B"/>
    <w:rsid w:val="0086556E"/>
    <w:rsid w:val="00887DF3"/>
    <w:rsid w:val="00893E2D"/>
    <w:rsid w:val="008A7A59"/>
    <w:rsid w:val="008B7EB5"/>
    <w:rsid w:val="008C146D"/>
    <w:rsid w:val="008C327C"/>
    <w:rsid w:val="008D1CC5"/>
    <w:rsid w:val="008D55AD"/>
    <w:rsid w:val="008E1BD0"/>
    <w:rsid w:val="008E4626"/>
    <w:rsid w:val="008E4930"/>
    <w:rsid w:val="008F0565"/>
    <w:rsid w:val="008F7BC7"/>
    <w:rsid w:val="00900D20"/>
    <w:rsid w:val="00904673"/>
    <w:rsid w:val="0093198F"/>
    <w:rsid w:val="009456C5"/>
    <w:rsid w:val="0095005F"/>
    <w:rsid w:val="00977D3D"/>
    <w:rsid w:val="00992DEE"/>
    <w:rsid w:val="0099508F"/>
    <w:rsid w:val="009A64E5"/>
    <w:rsid w:val="009A7E48"/>
    <w:rsid w:val="009B770C"/>
    <w:rsid w:val="009E7AAD"/>
    <w:rsid w:val="009F54EE"/>
    <w:rsid w:val="00A20DF3"/>
    <w:rsid w:val="00A3369B"/>
    <w:rsid w:val="00A37600"/>
    <w:rsid w:val="00A754FD"/>
    <w:rsid w:val="00A764B0"/>
    <w:rsid w:val="00A76B93"/>
    <w:rsid w:val="00A856AD"/>
    <w:rsid w:val="00A918C8"/>
    <w:rsid w:val="00AA1A62"/>
    <w:rsid w:val="00AA4E04"/>
    <w:rsid w:val="00AB54F5"/>
    <w:rsid w:val="00AD23A5"/>
    <w:rsid w:val="00AD3181"/>
    <w:rsid w:val="00AD40C6"/>
    <w:rsid w:val="00AE59DA"/>
    <w:rsid w:val="00AF4CB6"/>
    <w:rsid w:val="00B03DA6"/>
    <w:rsid w:val="00B05B5D"/>
    <w:rsid w:val="00B112A3"/>
    <w:rsid w:val="00B23D53"/>
    <w:rsid w:val="00B35E88"/>
    <w:rsid w:val="00B403E0"/>
    <w:rsid w:val="00B47737"/>
    <w:rsid w:val="00B54103"/>
    <w:rsid w:val="00B54F4B"/>
    <w:rsid w:val="00B67D16"/>
    <w:rsid w:val="00B73870"/>
    <w:rsid w:val="00B807A3"/>
    <w:rsid w:val="00B94C0E"/>
    <w:rsid w:val="00BB0DFA"/>
    <w:rsid w:val="00BB6E55"/>
    <w:rsid w:val="00BF7D30"/>
    <w:rsid w:val="00C028F4"/>
    <w:rsid w:val="00C06878"/>
    <w:rsid w:val="00C1007C"/>
    <w:rsid w:val="00C36B70"/>
    <w:rsid w:val="00C3775F"/>
    <w:rsid w:val="00C37F02"/>
    <w:rsid w:val="00C5180E"/>
    <w:rsid w:val="00C52EB5"/>
    <w:rsid w:val="00C6222B"/>
    <w:rsid w:val="00C9146E"/>
    <w:rsid w:val="00CA5713"/>
    <w:rsid w:val="00CA7001"/>
    <w:rsid w:val="00CB0889"/>
    <w:rsid w:val="00CC2ACB"/>
    <w:rsid w:val="00CF6C1B"/>
    <w:rsid w:val="00D04BA5"/>
    <w:rsid w:val="00D31339"/>
    <w:rsid w:val="00D34C3D"/>
    <w:rsid w:val="00D4237D"/>
    <w:rsid w:val="00D72664"/>
    <w:rsid w:val="00D87579"/>
    <w:rsid w:val="00D87CE2"/>
    <w:rsid w:val="00D9139A"/>
    <w:rsid w:val="00D936B8"/>
    <w:rsid w:val="00DA6042"/>
    <w:rsid w:val="00DA6857"/>
    <w:rsid w:val="00DC0B5F"/>
    <w:rsid w:val="00DD0768"/>
    <w:rsid w:val="00DD2979"/>
    <w:rsid w:val="00DD4B21"/>
    <w:rsid w:val="00DE0BE4"/>
    <w:rsid w:val="00DF01D1"/>
    <w:rsid w:val="00DF47C1"/>
    <w:rsid w:val="00DF5CE0"/>
    <w:rsid w:val="00DF6505"/>
    <w:rsid w:val="00DF6EE7"/>
    <w:rsid w:val="00E0684D"/>
    <w:rsid w:val="00E27A32"/>
    <w:rsid w:val="00E376F4"/>
    <w:rsid w:val="00E62D21"/>
    <w:rsid w:val="00E86FCC"/>
    <w:rsid w:val="00E87488"/>
    <w:rsid w:val="00EC2667"/>
    <w:rsid w:val="00EF3733"/>
    <w:rsid w:val="00F25C6F"/>
    <w:rsid w:val="00F35E52"/>
    <w:rsid w:val="00F660B8"/>
    <w:rsid w:val="00F70E60"/>
    <w:rsid w:val="00F75D21"/>
    <w:rsid w:val="00F817B5"/>
    <w:rsid w:val="00F9107E"/>
    <w:rsid w:val="00FB2C2E"/>
    <w:rsid w:val="00FB58CC"/>
    <w:rsid w:val="00FB5F5F"/>
    <w:rsid w:val="00FB66DE"/>
    <w:rsid w:val="00FC0250"/>
    <w:rsid w:val="00FC2DAA"/>
    <w:rsid w:val="00FC7112"/>
    <w:rsid w:val="00FD145E"/>
    <w:rsid w:val="00FE2732"/>
    <w:rsid w:val="00FF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A40892"/>
  <w15:chartTrackingRefBased/>
  <w15:docId w15:val="{B6D847B4-B82F-41FA-8704-F42DC78A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46D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8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180E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C518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180E"/>
    <w:rPr>
      <w:kern w:val="0"/>
      <w:sz w:val="22"/>
      <w:lang w:eastAsia="en-US"/>
    </w:rPr>
  </w:style>
  <w:style w:type="table" w:styleId="a7">
    <w:name w:val="Table Grid"/>
    <w:basedOn w:val="a1"/>
    <w:uiPriority w:val="39"/>
    <w:rsid w:val="00370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35F9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90761-6C12-42C5-B9D0-52CC3348F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晶平</dc:creator>
  <cp:keywords/>
  <dc:description/>
  <cp:lastModifiedBy>阿部 晶平</cp:lastModifiedBy>
  <cp:revision>2</cp:revision>
  <dcterms:created xsi:type="dcterms:W3CDTF">2023-07-03T10:58:00Z</dcterms:created>
  <dcterms:modified xsi:type="dcterms:W3CDTF">2023-07-03T10:58:00Z</dcterms:modified>
</cp:coreProperties>
</file>